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2C791" w14:textId="46CC9FBE" w:rsidR="00D03677" w:rsidRPr="00B279AD" w:rsidRDefault="00D03677" w:rsidP="00D036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79AD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305FED" w:rsidRPr="00B279AD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B279AD">
        <w:rPr>
          <w:rFonts w:ascii="Times New Roman" w:hAnsi="Times New Roman" w:cs="Times New Roman"/>
          <w:b/>
          <w:bCs/>
          <w:sz w:val="24"/>
          <w:szCs w:val="24"/>
        </w:rPr>
        <w:t>Reference for NPP</w:t>
      </w:r>
    </w:p>
    <w:p w14:paraId="4625F7CF" w14:textId="77777777" w:rsidR="00D03677" w:rsidRPr="00B279AD" w:rsidRDefault="00D03677" w:rsidP="00D0367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8640"/>
      </w:tblGrid>
      <w:tr w:rsidR="00B279AD" w:rsidRPr="00B279AD" w14:paraId="103B9D2B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D044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rueck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H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rdle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K., 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ao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Y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t al.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2010). Effects of N and water supply on water use-efficiency of 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 semiarid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grassland in Inner Mongolia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lant Soil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328, 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95–505.</w:t>
            </w:r>
          </w:p>
        </w:tc>
      </w:tr>
      <w:tr w:rsidR="00B279AD" w:rsidRPr="00B279AD" w14:paraId="2E0EFD2F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33A4" w14:textId="3C0250DF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Byrne, K. </w:t>
            </w:r>
            <w:r w:rsidR="002F03DC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.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auenroth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W. </w:t>
            </w:r>
            <w:r w:rsidR="002F03DC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.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&amp; Adler, P. </w:t>
            </w:r>
            <w:r w:rsidR="002F03DC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.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2013). Contrasting effects of precipitation manipulations on production in two sites within the central grassland region, </w:t>
            </w:r>
            <w:proofErr w:type="spellStart"/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sa</w:t>
            </w:r>
            <w:proofErr w:type="spellEnd"/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cosystems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6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6), 1039-1051.</w:t>
            </w:r>
          </w:p>
        </w:tc>
      </w:tr>
      <w:tr w:rsidR="00B279AD" w:rsidRPr="00B279AD" w14:paraId="6308D917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CF6A" w14:textId="250290E6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narini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2F03DC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.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riotte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P., Ingram, L., Merchant, A., &amp; Dijkstra, F. A. (2017). Mineral-associated soil carbon is resistant to drought but sensitive to legumes and microbial biomass in an </w:t>
            </w:r>
            <w:proofErr w:type="spellStart"/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ustralian</w:t>
            </w:r>
            <w:proofErr w:type="spellEnd"/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grasslan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cosystems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21, 349–335.</w:t>
            </w:r>
          </w:p>
        </w:tc>
      </w:tr>
      <w:tr w:rsidR="00B279AD" w:rsidRPr="00B279AD" w14:paraId="1143553B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4169" w14:textId="1F71CF84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Carlyle, C. </w:t>
            </w:r>
            <w:r w:rsidR="002F03DC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.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Fraser, L. H., &amp; Turkington, R. (2014). Response of grassland biomass production to simulated climate change and clipping along an elevation gradient. </w:t>
            </w:r>
            <w:proofErr w:type="spell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Oecologia</w:t>
            </w:r>
            <w:proofErr w:type="spell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74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3), 1065-1073.</w:t>
            </w:r>
          </w:p>
        </w:tc>
      </w:tr>
      <w:tr w:rsidR="00B279AD" w:rsidRPr="00B279AD" w14:paraId="51F2A8C4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641D" w14:textId="5A18308B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elli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2F03DC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.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nullo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R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mpetella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G., Schmitt, A. O., Bartha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ándor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&amp;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ervellini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M., et al. (2016). The response of sub-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diterranean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grasslands to rainfall variation is influenced by early season precipitation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pplied Vegetation Science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19, 611–619.</w:t>
            </w:r>
          </w:p>
        </w:tc>
      </w:tr>
      <w:tr w:rsidR="00B279AD" w:rsidRPr="00B279AD" w14:paraId="79C6C970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A88C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en, Q., Hooper, D. U., Li, H., Gong, X. Y., Peng, F., Wang, H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, ...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&amp; Lin, S. (2017). Effects of resource addition on recovery of production and plant functional composition in degraded semiarid grasslands. </w:t>
            </w:r>
            <w:proofErr w:type="spell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Oecologia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84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), 13-24.</w:t>
            </w:r>
          </w:p>
        </w:tc>
      </w:tr>
      <w:tr w:rsidR="00B279AD" w:rsidRPr="00B279AD" w14:paraId="37C4AE98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D1EF" w14:textId="25F45360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imner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R. A., Welker, J. M., Morgan, J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eCain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D., Reeder, J. (2010) Experimental manipulations of winter snow and summer rain influence ecosystem carbon cycling in a mixed‐grass prairie, Wyoming, USA. </w:t>
            </w:r>
            <w:proofErr w:type="spellStart"/>
            <w:r w:rsidR="00003B07"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cohydrology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3, 284-293</w:t>
            </w:r>
          </w:p>
        </w:tc>
      </w:tr>
      <w:tr w:rsidR="00B279AD" w:rsidRPr="00B279AD" w14:paraId="0D28B5E6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BEDC" w14:textId="71FCA9B1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Chou, W. W., Silver, W. L., Jackson, R. D., Thompson, A. W., &amp; Allen-Diaz, B. (2008). The sensitivity of annual grassland carbon cycling to the quantity and timing of rainfall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obal Change Bi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4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6), 1382-1394.</w:t>
            </w:r>
          </w:p>
        </w:tc>
      </w:tr>
      <w:tr w:rsidR="00B279AD" w:rsidRPr="00B279AD" w14:paraId="675AF566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DFF7" w14:textId="66622CAA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Cole, A. J., Griffiths, R. I., Ward, S. E., Whitaker, J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stle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N. J., &amp;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ardgett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R. D. (2019). Grassland biodiversity restoration increases resistance of carbon fluxes to drought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Journal of Applied Ecology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56, 1806–1816.</w:t>
            </w:r>
          </w:p>
        </w:tc>
      </w:tr>
      <w:tr w:rsidR="00B279AD" w:rsidRPr="00B279AD" w14:paraId="3B6286FB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2ED6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Deng, Q., Aras, S., Yu, C. L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zantor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E. K., Fay, P. A., Luo, Y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, ...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&amp; Hui, D. (2017). Effects of precipitation changes on aboveground net primary production and soil respiration in a switchgrass fiel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griculture, Ecosystems &amp; Environment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248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29-37.</w:t>
            </w:r>
          </w:p>
        </w:tc>
      </w:tr>
      <w:tr w:rsidR="00B279AD" w:rsidRPr="00B279AD" w14:paraId="531694AD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30B6" w14:textId="6A5A6CEA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nton, E. M., Dietrich, J. D.</w:t>
            </w:r>
            <w:r w:rsidR="002F03DC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Smith, M. D., &amp; Knapp, A. K. (2016). Drought timing differentially affects above- and belowground productivity in 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 mesic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grassland. P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lant Ec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218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3), 1-12.</w:t>
            </w:r>
          </w:p>
        </w:tc>
      </w:tr>
      <w:tr w:rsidR="00B279AD" w:rsidRPr="00B279AD" w14:paraId="0EF2845A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9388" w14:textId="74AD1941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Dukes, J. S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iariello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N. R., Cleland, E. E., Moore, L. A., Shaw, M. R., &amp; Thayer, S., et al. (2005). Responses of grassland production to single and multiple global environmental changes. </w:t>
            </w:r>
            <w:proofErr w:type="spell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LoS</w:t>
            </w:r>
            <w:proofErr w:type="spell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Bi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3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0), e319.</w:t>
            </w:r>
          </w:p>
        </w:tc>
      </w:tr>
      <w:tr w:rsidR="00B279AD" w:rsidRPr="00B279AD" w14:paraId="1C6068F7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302A" w14:textId="39339550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Evans, S. E., &amp; Burke, I. C. (2013). Carbon and nitrogen decoupling under an 11-year drought in the shortgrass steppe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cosystems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6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), 20-33.</w:t>
            </w:r>
          </w:p>
        </w:tc>
      </w:tr>
      <w:tr w:rsidR="00B279AD" w:rsidRPr="00B279AD" w14:paraId="6E6270E6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9DED" w14:textId="52623313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ze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S., Palmer, S. M., &amp; Chapman, P. J. (2018). Negative effects of climate 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 xml:space="preserve">change on upland grassland productivity and carbon fluxes are not attenuated by nitrogen status. </w:t>
            </w:r>
            <w:r w:rsidR="007277D4"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Sci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ence of </w:t>
            </w:r>
            <w:proofErr w:type="gram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he</w:t>
            </w:r>
            <w:proofErr w:type="gram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Total Environment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637-638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398-407.</w:t>
            </w:r>
          </w:p>
        </w:tc>
      </w:tr>
      <w:tr w:rsidR="00B279AD" w:rsidRPr="00B279AD" w14:paraId="6EBB92D8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25A9" w14:textId="06378DD3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 xml:space="preserve">Fay, P. A., Carlisle, J. D., Knapp, A. K., Blair, J. M., &amp; Collins, S. L. (2003). Productivity responses to altered rainfall patterns in 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 c4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-dominated grassland. </w:t>
            </w:r>
            <w:proofErr w:type="spell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Oecologia</w:t>
            </w:r>
            <w:proofErr w:type="spell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37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2), 245-251.</w:t>
            </w:r>
          </w:p>
        </w:tc>
      </w:tr>
      <w:tr w:rsidR="00B279AD" w:rsidRPr="00B279AD" w14:paraId="0BEB36C1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4921" w14:textId="18193F5C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iala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K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ůma</w:t>
            </w:r>
            <w:proofErr w:type="spellEnd"/>
            <w:r w:rsidRPr="00B279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</w:t>
            </w:r>
            <w:r w:rsidR="002F03DC" w:rsidRPr="00B279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olub</w:t>
            </w:r>
            <w:proofErr w:type="spellEnd"/>
            <w:r w:rsidRPr="00B279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P.</w:t>
            </w:r>
            <w:r w:rsidR="002F03DC" w:rsidRPr="00B279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(2012).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terannual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riation in Root Production in Grasslands Affected by Artiﬁcially Modiﬁed Amount of Rainfall. The Scientiﬁc World Journal. doi:10.1100/2012/805298</w:t>
            </w:r>
          </w:p>
        </w:tc>
      </w:tr>
      <w:tr w:rsidR="00B279AD" w:rsidRPr="00B279AD" w14:paraId="76B79560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53B1" w14:textId="1BA06179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ao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Y.Z., Chen, Q., Lin, S. et al. (2011). Resource manipulation effects on net primary production, biomass allocation and rain-use efficiency of two semiarid grassland sites in Inner Mongolia, China.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ecologia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165, 855–864.</w:t>
            </w:r>
          </w:p>
        </w:tc>
      </w:tr>
      <w:tr w:rsidR="00B279AD" w:rsidRPr="00B279AD" w14:paraId="6AD1D35D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692D" w14:textId="72C82982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ilgen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A. K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uchmann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N. (2009). Response of temperate grasslands at different altitudes to simulated summer drought differed but scaled with annual precipitation. </w:t>
            </w:r>
            <w:proofErr w:type="spell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Biogeosciences</w:t>
            </w:r>
            <w:proofErr w:type="spell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Discuss.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6, 5217–5250.</w:t>
            </w:r>
          </w:p>
        </w:tc>
      </w:tr>
      <w:tr w:rsidR="00B279AD" w:rsidRPr="00B279AD" w14:paraId="256BD725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85E8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Gong, J., Xu, S., Wang, Y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t al.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Effect of irrigation on the soil respiration of constructed grasslands in Inner Mongolia, China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lant Soil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395, 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159–172 (2015). </w:t>
            </w:r>
          </w:p>
        </w:tc>
      </w:tr>
      <w:tr w:rsidR="00B279AD" w:rsidRPr="00B279AD" w14:paraId="1239D234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7352" w14:textId="3BC03D5F" w:rsidR="001559BC" w:rsidRPr="00B279AD" w:rsidRDefault="004E74C6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kinner, R.H., </w:t>
            </w:r>
            <w:r w:rsidR="001559BC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Hanson, J. D., &amp; Hutchinson, G. L. (2002). Response of c3and c4grasses to supplemental summer precipitation. </w:t>
            </w:r>
            <w:r w:rsidR="001559BC"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Journal of Range Management,</w:t>
            </w:r>
            <w:r w:rsidR="001559BC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559BC"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55</w:t>
            </w:r>
            <w:r w:rsidR="001559BC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5), 517-522.</w:t>
            </w:r>
          </w:p>
        </w:tc>
      </w:tr>
      <w:tr w:rsidR="00B279AD" w:rsidRPr="00B279AD" w14:paraId="2CFAC9EE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DE52" w14:textId="603283A3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rpole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W. S., Potts, D. L., &amp;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uding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K. N. (2007). Ecosystem responses to water and nitrogen amendment in a </w:t>
            </w:r>
            <w:proofErr w:type="spellStart"/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lifornia</w:t>
            </w:r>
            <w:proofErr w:type="spellEnd"/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grasslan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obal Change Bi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3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1), 2341-2348.</w:t>
            </w:r>
          </w:p>
        </w:tc>
      </w:tr>
      <w:tr w:rsidR="00B279AD" w:rsidRPr="00B279AD" w14:paraId="77560F9D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348E" w14:textId="2E58373D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Henry, H. A. L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bedi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M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ados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Concepción L., Beard, K. H., Fraser, L. H., &amp;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entsch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A., et al. (2018). Increased soil frost versus summer drought as drivers of plant biomass responses to reduced precipitation: results from a globally coordinated field experiment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cosystems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21, 1432–1444</w:t>
            </w:r>
          </w:p>
        </w:tc>
      </w:tr>
      <w:tr w:rsidR="00B279AD" w:rsidRPr="00B279AD" w14:paraId="4D1E6988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E6C2" w14:textId="094BE320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Henry, H. A. L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iariello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N. R. 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itousek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P. M. , Mooney, H. A. , &amp; Field, C. B. . (2006). Interactive effects of fire, elevated carbon dioxide, nitrogen deposition, and precipitation on a </w:t>
            </w:r>
            <w:proofErr w:type="spellStart"/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lifornia</w:t>
            </w:r>
            <w:proofErr w:type="spellEnd"/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nnual grasslan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cosystems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9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7), 1066-1075.</w:t>
            </w:r>
          </w:p>
        </w:tc>
      </w:tr>
      <w:tr w:rsidR="00B279AD" w:rsidRPr="00B279AD" w14:paraId="3CE2BBF7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6412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oeppner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S. S., Dukes, J. S.  (2012). Interactive responses of old-ﬁeld plant growth and composition to warming and precipitation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obal Change Biology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18, 1754–1768</w:t>
            </w:r>
          </w:p>
        </w:tc>
      </w:tr>
      <w:tr w:rsidR="00B279AD" w:rsidRPr="00B279AD" w14:paraId="17504F2D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B9C3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olub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P.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abšičová</w:t>
            </w:r>
            <w:proofErr w:type="spellEnd"/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M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ůma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I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Záhora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J., 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iala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K. (2012). Effects of artificially varying amounts of rainfall on two semi‐natural grassland types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Journal of Vegetation Science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24, 518-529.</w:t>
            </w:r>
          </w:p>
        </w:tc>
      </w:tr>
      <w:tr w:rsidR="00B279AD" w:rsidRPr="00B279AD" w14:paraId="5D1BA78E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22F2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oover, D. L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Knapp, A. K. , &amp; Smith, M. D. . (2014). Resistance and resilience of a grassland ecosystem to climate extremes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c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95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9), 2646–2656.</w:t>
            </w:r>
          </w:p>
        </w:tc>
      </w:tr>
      <w:tr w:rsidR="00B279AD" w:rsidRPr="00B279AD" w14:paraId="294CD686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E65B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oover, D. L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Knapp, A. K. , &amp; Smith, M. D. . (2016). 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immediate and prolonged effects of climate extremes on soil respiration in a mesic grasslan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Journal of Geophysical Research </w:t>
            </w:r>
            <w:proofErr w:type="spell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Biogeosciences</w:t>
            </w:r>
            <w:proofErr w:type="spell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. 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1, 1034–1044,</w:t>
            </w:r>
          </w:p>
        </w:tc>
      </w:tr>
      <w:tr w:rsidR="00B279AD" w:rsidRPr="00B279AD" w14:paraId="1E30AF8C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245D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napp, A. K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riggs, J. M. , &amp;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oelliker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J. K. . (2001). Frequency and extent of water limitation to primary production in a mesic temperate grasslan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cosystems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4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), 19-28.</w:t>
            </w:r>
          </w:p>
        </w:tc>
      </w:tr>
      <w:tr w:rsidR="00B279AD" w:rsidRPr="00B279AD" w14:paraId="06FF3A65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E306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oerner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S. E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&amp; Collins, S. L. . (2014). Interactive effects of grazing, drought, 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 xml:space="preserve">and fire on grassland plant communities in 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north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merica</w:t>
            </w:r>
            <w:proofErr w:type="spellEnd"/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nd south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frica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c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95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), 98-109.</w:t>
            </w:r>
          </w:p>
        </w:tc>
      </w:tr>
      <w:tr w:rsidR="00B279AD" w:rsidRPr="00B279AD" w14:paraId="47F10DE1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E6AC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 xml:space="preserve">Lawrence, B., Flanagan, and, Eric, &amp; J., et al. (2013). Response of plant biomass and soil respiration to experimental warming and precipitation manipulation in a northern 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eat plains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grassland. Agricultural and Forest Meteorolog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173, 40–52</w:t>
            </w:r>
          </w:p>
        </w:tc>
      </w:tr>
      <w:tr w:rsidR="00B279AD" w:rsidRPr="00B279AD" w14:paraId="0B391863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BFB1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, H., Yang, S., Xu, Z., Yan, Q., Li, X., et al. (2017). Responses of soil microbial functional genes to global changes are indirectly influenced by aboveground plant biomass variation. Soil Biology and Biochemistry. 104, 18-29.</w:t>
            </w:r>
          </w:p>
          <w:p w14:paraId="05AE4FD3" w14:textId="2A28A0F9" w:rsidR="00F8703F" w:rsidRPr="00B279AD" w:rsidRDefault="00F8703F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, H., Xu, Z., Yang, S., Li, X., Top, E. M., Wang, R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, ...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&amp; Jiang, Y. (2016). Responses of Soil Bacterial Communities to Nitrogen Deposition and Precipitation Increment Are Closely Linked with Aboveground Community Variation. Microbial Ecology, 71(4), 974-989.</w:t>
            </w:r>
          </w:p>
        </w:tc>
      </w:tr>
      <w:tr w:rsidR="00B279AD" w:rsidRPr="00B279AD" w14:paraId="6BB23EAF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536D" w14:textId="51CAFCE9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, J., Huang, Y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Xu, F. , Wu, L. , Chen, D. , &amp; Bai, Y. . (2018). Responses of growing-season soil respiration to water and nitrogen addition as affected by grazing intensity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Functional Ecology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32, 1890–1901.</w:t>
            </w:r>
          </w:p>
        </w:tc>
      </w:tr>
      <w:tr w:rsidR="00B279AD" w:rsidRPr="00B279AD" w14:paraId="2F09FB8C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A15B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Li, K., Liu, X., Song, L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t al.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(2015) Response of alpine grassland to elevated nitrogen deposition and water supply in China. </w:t>
            </w:r>
            <w:proofErr w:type="spell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Oecologia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177, 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5–72.</w:t>
            </w:r>
          </w:p>
        </w:tc>
      </w:tr>
      <w:tr w:rsidR="00B279AD" w:rsidRPr="00B279AD" w14:paraId="0CCFAA0F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FB62" w14:textId="12C9F231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n, L., Zhu, B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Chen, C. , Zhang, Z. , Wang, Q. B. , &amp; He, J. S. . (2016). Precipitation overrides warming in mediating soil nitrogen pools in an alpine grassland ecosystem on the </w:t>
            </w:r>
            <w:r w:rsidR="0094304D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ibetan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plateau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Scientific Reports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6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31438.</w:t>
            </w:r>
          </w:p>
        </w:tc>
      </w:tr>
      <w:tr w:rsidR="00B279AD" w:rsidRPr="00B279AD" w14:paraId="5C975F96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B18E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u, H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Z. , Lin, L. , Wang, Y. , Zhang, Z. , &amp; Zhang, F. , et al. (2018). Shifting plant species composition in response to climate change stabilizes grassland primary production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roceedings of the National Academy of Sciences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15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6), 4051-4056.</w:t>
            </w:r>
          </w:p>
        </w:tc>
      </w:tr>
      <w:tr w:rsidR="00B279AD" w:rsidRPr="00B279AD" w14:paraId="0F1DD31C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F6E0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ü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Xiao-Tao, Kong, D. L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Pan, Q. M. , &amp; Han, S. X. G. . (2012). Nitrogen and water availability interact to affect leaf stoichiometry in 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 semi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-arid grassland. </w:t>
            </w:r>
            <w:proofErr w:type="spell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Oecologia</w:t>
            </w:r>
            <w:proofErr w:type="spell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68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2), 301-310.</w:t>
            </w:r>
          </w:p>
        </w:tc>
      </w:tr>
      <w:tr w:rsidR="00B279AD" w:rsidRPr="00B279AD" w14:paraId="411CBDA0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8396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, L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Huang, W. 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uo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C. , Wang, R. , &amp; Xiao, C. . (2012). Soil microbial properties and plant growth responses to carbon and water addition in a temperate steppe: the importance of nutrient availability. </w:t>
            </w:r>
            <w:proofErr w:type="spell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los</w:t>
            </w:r>
            <w:proofErr w:type="spell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One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7(4), e35165.</w:t>
            </w:r>
          </w:p>
        </w:tc>
      </w:tr>
      <w:tr w:rsidR="00B279AD" w:rsidRPr="00B279AD" w14:paraId="48E9C24F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7C71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Miranda, J. D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rmas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C., Padilla, F. M., &amp;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ugnaire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F. I. (2011). Climatic change and rainfall patterns: Effects on semi-arid plant communities of the Iberian Southeast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Journal of Arid Environments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75(12), 1302-1309.</w:t>
            </w:r>
          </w:p>
        </w:tc>
      </w:tr>
      <w:tr w:rsidR="00B279AD" w:rsidRPr="00B279AD" w14:paraId="3E923554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D1C4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echsl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U.E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urri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S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ilgen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A.K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t al.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(2015) No shift to a deeper water uptake depth in response to summer drought of two lowland and sub-alpine C3-grasslands in Switzerland. </w:t>
            </w:r>
            <w:proofErr w:type="spell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Oecologia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177, 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97–111. </w:t>
            </w:r>
          </w:p>
        </w:tc>
      </w:tr>
      <w:tr w:rsidR="00B279AD" w:rsidRPr="00B279AD" w14:paraId="55FBEC34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2ACD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evéy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Janet S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astedt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T. R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&amp; Wilson, S. . (2014). Seasonality of precipitation interacts with exotic species to alter composition and phenology of 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 semi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-arid grasslan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Journal of Ec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02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6), 1549-1561.</w:t>
            </w:r>
          </w:p>
          <w:p w14:paraId="0A14AB4A" w14:textId="31EEE0D3" w:rsidR="004B1777" w:rsidRPr="00B279AD" w:rsidRDefault="004B1777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hao, P., He, H., Zhang, X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Xie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H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ao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X., &amp; Liang, C. (2018). Responses of microbial residues to simulated climate change in a semiarid grasslan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Science of </w:t>
            </w:r>
            <w:proofErr w:type="gram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he</w:t>
            </w:r>
            <w:proofErr w:type="gram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Total Environment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644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1286-1291.</w:t>
            </w:r>
          </w:p>
        </w:tc>
      </w:tr>
      <w:tr w:rsidR="00B279AD" w:rsidRPr="00B279AD" w14:paraId="19FF69F5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7B2E" w14:textId="0B4C6A0D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hen, Y., Chen, W., Yang, G., Yang, X., Liu, N., &amp; Sun, X., et al. (2016). Can litter addition mediate plant productivity responses to increased precipitation and 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 xml:space="preserve">nitrogen deposition in a typical steppe?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cological research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31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4), 579-587.</w:t>
            </w:r>
          </w:p>
        </w:tc>
      </w:tr>
      <w:tr w:rsidR="00B279AD" w:rsidRPr="00B279AD" w14:paraId="2341CED5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9219" w14:textId="0FD35D51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 xml:space="preserve">Sherry, R. A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eng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E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rnone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Iii, J. A., Johnson, D. W., Schimel, D. S., &amp;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erburg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P. S., et al. (2008). Lagged effects of experimental warming and doubled precipitation on annual and seasonal aboveground biomass production in a tallgrass prairie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obal Change Bi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4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2), 2923-2936.</w:t>
            </w:r>
          </w:p>
        </w:tc>
      </w:tr>
      <w:tr w:rsidR="00B279AD" w:rsidRPr="00B279AD" w14:paraId="10EAF7F9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7DB3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hi, F., Chen, H., Chen, H., Wu, Y., &amp; Wu, N. (2012). The combined effects of warming and drying suppress CO2 and N2O emission rates in an alpine meadow of the eastern Tibetan Plateau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cological Research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27(4), 725-733.</w:t>
            </w:r>
          </w:p>
        </w:tc>
      </w:tr>
      <w:tr w:rsidR="00B279AD" w:rsidRPr="00B279AD" w14:paraId="747093CD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CAEC" w14:textId="1C395FAA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ong, W., Chen, S., Wu, B., Zhu, Y., Zhou, Y., &amp; Li, Y., et al. (2012). Vegetation cover and rain timing co-regulate the responses of soil </w:t>
            </w:r>
            <w:r w:rsidR="00235FF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</w:t>
            </w:r>
            <w:r w:rsidRPr="00235FF7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efflux to rain increase in an arid desert ecosystem. </w:t>
            </w:r>
            <w:r w:rsidR="00235FF7"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Soil Biology &amp; Biochemistry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49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114-123.</w:t>
            </w:r>
          </w:p>
        </w:tc>
      </w:tr>
      <w:tr w:rsidR="00B279AD" w:rsidRPr="00B279AD" w14:paraId="2C1DCECA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1809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pence, L.A., Liancourt, P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oldgiv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B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etraitis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P.S., Casper, B.B. (2016). Short‐term manipulation of precipitation in Mongolian steppe shows vegetation influenced more by timing than amount of rainfall. Journal of Vegetation Science. 27, 249–258.</w:t>
            </w:r>
          </w:p>
        </w:tc>
      </w:tr>
      <w:tr w:rsidR="00B279AD" w:rsidRPr="00B279AD" w14:paraId="31D17730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D3BB" w14:textId="00905FEB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u, F., Wei, Y., Wang, F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uo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J., Zhang, J., &amp; Wang, Y., et al. (2019). Sensitivity of plant species to warming and altered precipitation dominates the community productivity in 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 semiarid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grassland on the loess plateau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cology and Evolution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7628-7638.</w:t>
            </w:r>
          </w:p>
        </w:tc>
      </w:tr>
      <w:tr w:rsidR="00B279AD" w:rsidRPr="00B279AD" w14:paraId="765B8313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4680" w14:textId="3DBC65FB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UTTLE, K. B., Thomsen, M. A. (2007). Climate change and grassland restoration in California: lessons from six years of rainfall manipulation in a north coast grassland.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droño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54, 225-233.</w:t>
            </w:r>
          </w:p>
        </w:tc>
      </w:tr>
      <w:tr w:rsidR="00B279AD" w:rsidRPr="00B279AD" w14:paraId="02AE0399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634B" w14:textId="071C1F42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omey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M. L., Collins, S. L., Vargas, R., Johnson, J. E., Brown, R. F. , &amp;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tvig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D. O. , et al. (2011). Effect of precipitation variability on net primary production and soil respiration in 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a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ihuahuan</w:t>
            </w:r>
            <w:proofErr w:type="spellEnd"/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desert grasslan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obal Change Bi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7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4), 1505-1515.</w:t>
            </w:r>
          </w:p>
        </w:tc>
      </w:tr>
      <w:tr w:rsidR="00B279AD" w:rsidRPr="00B279AD" w14:paraId="12CBF176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C5C4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ilcox, K. R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lair, J. M. , &amp; Knapp, A. K. . (2016). Stability of grassland soil c and n pools despite 25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?years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of an extreme climatic and disturbance regime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Journal of Geophysical Research </w:t>
            </w:r>
            <w:proofErr w:type="spell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Biogeosciences</w:t>
            </w:r>
            <w:proofErr w:type="spell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21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7), 1934-1945.</w:t>
            </w:r>
          </w:p>
        </w:tc>
      </w:tr>
      <w:tr w:rsidR="00B279AD" w:rsidRPr="00B279AD" w14:paraId="1955594D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ECA6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Wilcox, K. R. , Fischer, J. C. V. 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uscha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J. M. , Petersen, M. K. , &amp; Knapp, A. K. . (2014). Contrasting above- and belowground sensitivity of three 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eat plains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grasslands to altered rainfall regimes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obal Change Bi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21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), 335-344.</w:t>
            </w:r>
          </w:p>
        </w:tc>
      </w:tr>
      <w:tr w:rsidR="00B279AD" w:rsidRPr="00B279AD" w14:paraId="58DD6105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8CE7" w14:textId="298D1FFA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Xiao, C</w:t>
            </w:r>
            <w:r w:rsidR="00800D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="003F1DA9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anssens</w:t>
            </w:r>
            <w:proofErr w:type="spellEnd"/>
            <w:r w:rsidR="003F1DA9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 w:rsidR="003F1DA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</w:t>
            </w:r>
            <w:r w:rsidR="003F1DA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.</w:t>
            </w:r>
            <w:r w:rsidR="003F1DA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F1DA9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u,</w:t>
            </w:r>
            <w:r w:rsidR="003F1DA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</w:t>
            </w:r>
            <w:r w:rsidR="003F1DA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F1DA9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Zhou</w:t>
            </w:r>
            <w:r w:rsidR="003F1DA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 w:rsidR="003F1DA9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Z</w:t>
            </w:r>
            <w:r w:rsidR="003F1DA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3F1DA9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un</w:t>
            </w:r>
            <w:r w:rsidR="003F1DA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 w:rsidR="003F1DA9"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</w:t>
            </w:r>
            <w:r w:rsidR="003F1DA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J. (2007). Irrigation and enhanced soil carbon input effects on below-ground carbon cycling in semiarid temperate grasslands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New </w:t>
            </w:r>
            <w:proofErr w:type="spell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hytologist</w:t>
            </w:r>
            <w:proofErr w:type="spell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74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4), 835-846.</w:t>
            </w:r>
          </w:p>
        </w:tc>
      </w:tr>
      <w:tr w:rsidR="00B279AD" w:rsidRPr="00B279AD" w14:paraId="08DEC0D8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D442" w14:textId="2DA7396C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Xu, X., Sherry, R. A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iu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S., Li, D., &amp; Luo, Y. (2013). Net primary productivity and rain-use efficiency as affected by warming, altered precipitation, and clipping in a mixed-grass prairie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obal Change Bi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9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9), 2753-2764.</w:t>
            </w:r>
          </w:p>
        </w:tc>
      </w:tr>
      <w:tr w:rsidR="00B279AD" w:rsidRPr="00B279AD" w14:paraId="582DA664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E247" w14:textId="170191AC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Xu, X., Shi, Z., Chen, X., Lin, Y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iu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S., &amp; Jiang, L., et al. (2016). Unchanged carbon balance driven by equivalent responses of production and respiration to climate change in a mixed</w:t>
            </w:r>
            <w:r w:rsidRPr="00B279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‐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grass prairie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obal Change Bi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22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5), 1857-1866.</w:t>
            </w:r>
          </w:p>
        </w:tc>
      </w:tr>
      <w:tr w:rsidR="00B279AD" w:rsidRPr="00B279AD" w14:paraId="62A0B187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3A0B" w14:textId="09AF851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Xu, Z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ou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Y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Zhang, L. , Liu, T. , &amp; Zhou, G. . (2016). Ecosystem responses to warming and watering in typical and desert steppes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Scientific Reports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6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34801.</w:t>
            </w:r>
          </w:p>
        </w:tc>
      </w:tr>
      <w:tr w:rsidR="00B279AD" w:rsidRPr="00B279AD" w14:paraId="049503A7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79B5" w14:textId="18BC44FE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Xu, Z., Ren, H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Li, M. H. , Brunner, I. , Yin, J. , &amp; Liu, H. , et al. (2016). Experimentally increased water and nitrogen affect root production and vertical allocation of 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 old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-field grassland. </w:t>
            </w:r>
            <w:proofErr w:type="gram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lant</w:t>
            </w:r>
            <w:proofErr w:type="gram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&amp; soil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412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-2), 1-12.</w:t>
            </w:r>
          </w:p>
        </w:tc>
      </w:tr>
      <w:tr w:rsidR="00B279AD" w:rsidRPr="00B279AD" w14:paraId="699C557E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CA8C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ahdjian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L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&amp; Sala, O. E. . (2006). Vegetation structure constrains primary production response to water availability in the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atagonian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steppe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c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87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4), 952-962.</w:t>
            </w:r>
          </w:p>
        </w:tc>
      </w:tr>
      <w:tr w:rsidR="00B279AD" w:rsidRPr="00B279AD" w14:paraId="4EF8C091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E86F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Yan, L., Chen, S., Huang, J., &amp; Lin, G. (2011). Water regulated effects of photosynthetic substrate supply on soil respiration in a semiarid steppe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obal Change Biology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17(5), 1990-2001.</w:t>
            </w:r>
          </w:p>
        </w:tc>
      </w:tr>
      <w:tr w:rsidR="00B279AD" w:rsidRPr="00B279AD" w14:paraId="001BB91A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5723" w14:textId="3F54EC6F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Zhang, F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Quan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Q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Song, B. , Sun, J. , Chen, Y. , &amp; Zhou, Q. , et al. (2017). Net primary productivity and its partitioning in response to precipitation gradient in an alpine meadow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Scientific Reports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7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), 15193.</w:t>
            </w:r>
          </w:p>
        </w:tc>
      </w:tr>
      <w:tr w:rsidR="00B279AD" w:rsidRPr="00B279AD" w14:paraId="7C70F946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D6B0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Zhang, H., Liu, H., Zhao, J., Wang, L., Li, G., et al. (2017). Elevated precipitation modifies the relationship between plant diversity and soil bacterial diversity under nitrogen deposition in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tipa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aicalensis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steppe. Applied Soil Ecology. 119, 345–353</w:t>
            </w:r>
          </w:p>
        </w:tc>
      </w:tr>
      <w:tr w:rsidR="00B279AD" w:rsidRPr="00B279AD" w14:paraId="51963040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EAC4" w14:textId="5209B400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Zhang, H., Yu, H., et al. (2019). Aboveground net primary productivity not co2 exchange remain stable under three timing of extreme drought in a semi-arid steppe. </w:t>
            </w:r>
            <w:proofErr w:type="spell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loS</w:t>
            </w:r>
            <w:proofErr w:type="spell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one</w:t>
            </w:r>
            <w:r w:rsidR="00DF3CB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14(3), e0214418.</w:t>
            </w:r>
          </w:p>
        </w:tc>
      </w:tr>
      <w:tr w:rsidR="00B279AD" w:rsidRPr="00B279AD" w14:paraId="0AF97742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F94B" w14:textId="0B0C6C9F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Zhang, L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Xie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Z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Zhao, R. , &amp; Zhang, Y. (2018). Plant, microbial community and soil property responses to an experimental precipitation gradient in 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 desert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grasslan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pplied Soil Ecology</w:t>
            </w:r>
            <w:r w:rsidR="00DF3CB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127, 87-95.</w:t>
            </w:r>
          </w:p>
        </w:tc>
      </w:tr>
      <w:tr w:rsidR="001559BC" w:rsidRPr="00B279AD" w14:paraId="6222CA8B" w14:textId="77777777" w:rsidTr="001559BC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69D7" w14:textId="77777777" w:rsidR="001559BC" w:rsidRPr="00B279AD" w:rsidRDefault="001559BC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Zhang, X., Tan, Y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Zhang, B. , Li, A. 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aryanto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S. , &amp; Wang, L. , et al. (2017). The impacts of precipitation increase and nitrogen addition on soil respiration in a semiarid temperate steppe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cosphere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8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), e01655.</w:t>
            </w:r>
          </w:p>
          <w:p w14:paraId="7FCAEC5F" w14:textId="013AD8BA" w:rsidR="00B6783D" w:rsidRPr="00B279AD" w:rsidRDefault="00B6783D" w:rsidP="00D03677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Zhang</w:t>
            </w:r>
            <w:r w:rsidR="005145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X</w:t>
            </w:r>
            <w:r w:rsidR="008A5D3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Zhai</w:t>
            </w:r>
            <w:proofErr w:type="spellEnd"/>
            <w:r w:rsidR="005145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P</w:t>
            </w:r>
            <w:r w:rsidR="008A5D3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Huang</w:t>
            </w:r>
            <w:r w:rsidR="005145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J</w:t>
            </w:r>
            <w:r w:rsidR="008A5D3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Zhao</w:t>
            </w:r>
            <w:r w:rsidR="005145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X</w:t>
            </w:r>
            <w:r w:rsidR="008A5D3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Dong</w:t>
            </w:r>
            <w:r w:rsidR="005145A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K</w:t>
            </w:r>
            <w:r w:rsidR="008A5D3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2018)</w:t>
            </w:r>
            <w:r w:rsidR="001522A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Responses of ecosystem water use efficiency to spring snow and summer water addition with or without nitrogen addition in a temperate steppe.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LoS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ONE 13(3): e0194198</w:t>
            </w:r>
          </w:p>
          <w:p w14:paraId="1F60DD9E" w14:textId="41635CC4" w:rsidR="00F8703F" w:rsidRPr="00B279AD" w:rsidRDefault="00F8703F" w:rsidP="00D03677">
            <w:pPr>
              <w:pStyle w:val="ListParagraph"/>
              <w:widowControl/>
              <w:ind w:left="420" w:firstLineChars="0" w:firstLine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1F63ABE" w14:textId="712B9D32" w:rsidR="00D03677" w:rsidRPr="00B279AD" w:rsidRDefault="00D03677" w:rsidP="00D03677">
      <w:pPr>
        <w:rPr>
          <w:rFonts w:ascii="Times New Roman" w:hAnsi="Times New Roman" w:cs="Times New Roman"/>
          <w:sz w:val="24"/>
          <w:szCs w:val="24"/>
        </w:rPr>
      </w:pPr>
    </w:p>
    <w:p w14:paraId="313A8A97" w14:textId="77777777" w:rsidR="00D03677" w:rsidRPr="00B279AD" w:rsidRDefault="00D03677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279AD">
        <w:rPr>
          <w:rFonts w:ascii="Times New Roman" w:hAnsi="Times New Roman" w:cs="Times New Roman"/>
          <w:sz w:val="24"/>
          <w:szCs w:val="24"/>
        </w:rPr>
        <w:br w:type="page"/>
      </w:r>
    </w:p>
    <w:p w14:paraId="62DA70F0" w14:textId="7D4BD4CA" w:rsidR="009304C6" w:rsidRPr="00B279AD" w:rsidRDefault="00D03677" w:rsidP="00D036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79A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305FED" w:rsidRPr="00B279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7385F" w:rsidRPr="00B279A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279AD">
        <w:rPr>
          <w:rFonts w:ascii="Times New Roman" w:hAnsi="Times New Roman" w:cs="Times New Roman"/>
          <w:b/>
          <w:bCs/>
          <w:sz w:val="24"/>
          <w:szCs w:val="24"/>
        </w:rPr>
        <w:t xml:space="preserve"> Reference for MBC</w:t>
      </w:r>
    </w:p>
    <w:p w14:paraId="794A0226" w14:textId="77777777" w:rsidR="00D03677" w:rsidRPr="00B279AD" w:rsidRDefault="00D03677" w:rsidP="00D0367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8640"/>
      </w:tblGrid>
      <w:tr w:rsidR="00B279AD" w:rsidRPr="00B279AD" w14:paraId="4CA376C9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0E26" w14:textId="77777777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Bell, C. W., Tissue, D. T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oik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M. E., Wallenstein, M. D., &amp; Zak, J. C. (2013). Soil microbial and nutrient responses to 7 years of seasonally altered precipitation in 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a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ihuahuan</w:t>
            </w:r>
            <w:proofErr w:type="spellEnd"/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desert grasslan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obal Change Bi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20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5), 1657-1673.</w:t>
            </w:r>
          </w:p>
        </w:tc>
      </w:tr>
      <w:tr w:rsidR="00B279AD" w:rsidRPr="00B279AD" w14:paraId="3E6BAEF7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D297" w14:textId="77777777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narini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A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riotte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P., Ingram, L., Merchant, A., &amp; Dijkstra, F. A. (2017). Mineral-associated soil carbon is resistant to drought but sensitive to legumes and microbial biomass in an </w:t>
            </w:r>
            <w:proofErr w:type="spellStart"/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ustralian</w:t>
            </w:r>
            <w:proofErr w:type="spellEnd"/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grasslan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cosystems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DOI: 10.1007/s10021-017-0152-x</w:t>
            </w:r>
          </w:p>
        </w:tc>
      </w:tr>
      <w:tr w:rsidR="00B279AD" w:rsidRPr="00B279AD" w14:paraId="37B37257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17D7" w14:textId="77777777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Cole, A. J., Griffiths, R. I., Ward, S. E., Whitaker, J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stle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N. J., &amp;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ardgett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R. D. (2019). Grassland biodiversity restoration increases resistance of carbon fluxes to drought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Journal of Applied Ec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56, 1806–1816.</w:t>
            </w:r>
          </w:p>
        </w:tc>
      </w:tr>
      <w:tr w:rsidR="00B279AD" w:rsidRPr="00B279AD" w14:paraId="0F7F8903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4845" w14:textId="77777777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isenhauer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N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esarz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S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oller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R., Worm, K., &amp; Reich, P. B. (2012). Global change belowground: impacts of elevated CO2, nitrogen, and summer drought on soil food webs and biodiversity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obal Change Biology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18(2), 435-447.</w:t>
            </w:r>
          </w:p>
        </w:tc>
      </w:tr>
      <w:tr w:rsidR="00B279AD" w:rsidRPr="00B279AD" w14:paraId="6F2510B4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FB01" w14:textId="77777777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ze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S., Palmer, S. M., &amp; Chapman, P. J. (2018). Negative effects of climate change on upland grassland productivity and carbon fluxes are not attenuated by nitrogen status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Science of </w:t>
            </w:r>
            <w:proofErr w:type="gram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he</w:t>
            </w:r>
            <w:proofErr w:type="gram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Total Environment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637-638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398-407.</w:t>
            </w:r>
          </w:p>
        </w:tc>
      </w:tr>
      <w:tr w:rsidR="00B279AD" w:rsidRPr="00B279AD" w14:paraId="77B9A746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C432" w14:textId="77777777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Gong, J. R., Xu, S., Wang, Y., Luo, Q., Liu, M., &amp; Zhang, W. (2015). Effect of irrigation on the soil respiration of constructed grasslands in Inner Mongolia, China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lant and Soil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159-172.</w:t>
            </w:r>
          </w:p>
        </w:tc>
      </w:tr>
      <w:tr w:rsidR="00B279AD" w:rsidRPr="00B279AD" w14:paraId="18C0A6CF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250A" w14:textId="77777777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Hartmann, A. A., &amp;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iklaus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P. 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..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2012). Effects of simulated drought and nitrogen fertilizer on plant productivity and nitrous oxide (n2o) emissions of two pastures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lant &amp; Soil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361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-2), 411-426.</w:t>
            </w:r>
          </w:p>
        </w:tc>
      </w:tr>
      <w:tr w:rsidR="00B279AD" w:rsidRPr="00B279AD" w14:paraId="7D08F6EB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1330" w14:textId="77777777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uang, G., Li, Y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&amp; Su, Y. G. . (2015). Divergent responses of soil microbial communities to water and nitrogen addition in a temperate desert. </w:t>
            </w:r>
            <w:proofErr w:type="spellStart"/>
            <w:r w:rsidRPr="008A5D3A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eoderma</w:t>
            </w:r>
            <w:proofErr w:type="spellEnd"/>
            <w:r w:rsidRPr="008A5D3A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, 251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  <w:r w:rsidRPr="008A5D3A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252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55-64.</w:t>
            </w:r>
          </w:p>
        </w:tc>
      </w:tr>
      <w:tr w:rsidR="00B279AD" w:rsidRPr="00B279AD" w14:paraId="77BFD6D7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9772" w14:textId="29BABD35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uang, G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Li, Y. , &amp; Su, Y. G. . (2018). Differential seasonal effects of water addition and nitrogen fertilization on microbial biomass and diversity in a temperate desert. </w:t>
            </w:r>
            <w:r w:rsidRPr="008A5D3A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Catena</w:t>
            </w:r>
            <w:r w:rsidR="008A5D3A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,</w:t>
            </w:r>
            <w:r w:rsidRPr="008A5D3A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161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27–36.</w:t>
            </w:r>
          </w:p>
        </w:tc>
      </w:tr>
      <w:tr w:rsidR="00B279AD" w:rsidRPr="00B279AD" w14:paraId="7D70D4B0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DB90" w14:textId="77777777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, H., Xu, Z., Yang, S., Li, X., Top, E. M., Wang, R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, ...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&amp; Jiang, Y. (2016). Responses of Soil Bacterial Communities to Nitrogen Deposition and Precipitation Increment Are Closely Linked with Aboveground Community Variation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Microbial Ecology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71(4), 974-989.</w:t>
            </w:r>
          </w:p>
        </w:tc>
      </w:tr>
      <w:tr w:rsidR="00B279AD" w:rsidRPr="00B279AD" w14:paraId="4502BEB0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58AC" w14:textId="305E38EE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Li, H., Yang, S., Xu, Z., Yan, Q., Li, X., et al. (2017). Responses of soil microbial functional genes to global changes are indirectly influenced by aboveground plant biomass variation. </w:t>
            </w:r>
            <w:r w:rsidRPr="008A5D3A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Soil Biology and Biochemistry</w:t>
            </w:r>
            <w:r w:rsidR="008A5D3A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,</w:t>
            </w:r>
            <w:r w:rsidRPr="008A5D3A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104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18-29.</w:t>
            </w:r>
          </w:p>
        </w:tc>
      </w:tr>
      <w:tr w:rsidR="00B279AD" w:rsidRPr="00B279AD" w14:paraId="411714EF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37B0" w14:textId="135C0384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u, W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Zhang, Z. , &amp; Wan, S. (2009). Predominant role of water in regulating soil and microbial respiration and their responses to climate change in a semiarid grasslan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obal Change Bi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5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), 184-195.</w:t>
            </w:r>
          </w:p>
        </w:tc>
      </w:tr>
      <w:tr w:rsidR="00B279AD" w:rsidRPr="00B279AD" w14:paraId="43971C97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DEEE" w14:textId="573A26B0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, L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Huang, W. 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uo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C. , Wang, R. , &amp; Xiao, C. (2012). Soil microbial properties and plant growth responses to carbon and water addition in a temperate steppe: the importance of nutrient availability. </w:t>
            </w:r>
            <w:proofErr w:type="spell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los</w:t>
            </w:r>
            <w:proofErr w:type="spell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One, 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(4), e35165.</w:t>
            </w:r>
          </w:p>
        </w:tc>
      </w:tr>
      <w:tr w:rsidR="00B279AD" w:rsidRPr="00B279AD" w14:paraId="3DDCEA57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9550" w14:textId="77777777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insch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S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chelsen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A. 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árossy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Zsuzsa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gsgaard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H. , Schmidt, I. K. , &amp;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Jakobsen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I. , et al. (2014). Short-term utilization of carbon by the soil microbial community under future climatic conditions in a temperate heathlan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Soil Biology and Biochemistr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68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9-19.</w:t>
            </w:r>
          </w:p>
        </w:tc>
      </w:tr>
      <w:tr w:rsidR="00B279AD" w:rsidRPr="00B279AD" w14:paraId="0BE8DE0A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E1FF" w14:textId="77777777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 xml:space="preserve">Shao, P., He, H., Zhang, X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Xie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H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ao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X., &amp; Liang, C. (2018). Responses of microbial residues to simulated climate change in a semiarid grasslan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Science of </w:t>
            </w:r>
            <w:proofErr w:type="gram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he</w:t>
            </w:r>
            <w:proofErr w:type="gram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Total Environment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644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1286-1291.</w:t>
            </w:r>
          </w:p>
        </w:tc>
      </w:tr>
      <w:tr w:rsidR="00B279AD" w:rsidRPr="00B279AD" w14:paraId="72205D7F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D668" w14:textId="77777777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hi, F., Chen, H., Chen, H., Wu, Y., &amp; Wu, N. (2012). The combined effects of warming and drying suppress CO2 and N2O emission rates in an alpine meadow of the eastern Tibetan Plateau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cological Research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27(4), 725-733.</w:t>
            </w:r>
          </w:p>
        </w:tc>
      </w:tr>
      <w:tr w:rsidR="00B279AD" w:rsidRPr="00B279AD" w14:paraId="192FD1AB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CBF1" w14:textId="77777777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ong, W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Chen, S. , Wu, B. , Zhu, Y. , Zhou, Y. , &amp; Li, Y. , et al. (2012). Vegetation cover and rain timing co-regulate the responses of soil co2 efflux to rain increase in an arid desert ecosystem. </w:t>
            </w:r>
            <w:proofErr w:type="gram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soil</w:t>
            </w:r>
            <w:proofErr w:type="gram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biology &amp; biochemistr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49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114-123.</w:t>
            </w:r>
          </w:p>
        </w:tc>
      </w:tr>
      <w:tr w:rsidR="00B279AD" w:rsidRPr="00B279AD" w14:paraId="2AAD2598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3CED" w14:textId="77777777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ian, J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Wei, K. 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ndron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L. M. , Chen, Z. , Xu, Z. , &amp; Feng, J. , et al. (2017). Effects of elevated nitrogen and precipitation on soil organic nitrogen fractions and nitrogen-mineralizing enzymes in semi-arid steppe and abandoned croplan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lant &amp; Soil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. 417, 217–229. </w:t>
            </w:r>
          </w:p>
        </w:tc>
      </w:tr>
      <w:tr w:rsidR="00B279AD" w:rsidRPr="00B279AD" w14:paraId="2DDCACA8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F55C" w14:textId="381AAA2A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ogel, A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isenhauer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N. 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eigelt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A. , &amp; Scherer-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orenzen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M. (2013). Plant diversity does not buffer drought effects on early-stage litter mass loss rates and microbial properties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obal Change Bi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9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9), 2795-2803.</w:t>
            </w:r>
          </w:p>
        </w:tc>
      </w:tr>
      <w:tr w:rsidR="00B279AD" w:rsidRPr="00B279AD" w14:paraId="5922503B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6188" w14:textId="77777777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Wang, R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illey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T. R., Xu, Z., Wang, X., Li, M., Zhang, Y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, ...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&amp; Jiang, Y. (2014). Coupled response of soil carbon and nitrogen pools and enzyme activities to nitrogen and water addition in a semi-arid grassland of Inner Mongolia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lant and Soil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381(1), 323-336.</w:t>
            </w:r>
          </w:p>
        </w:tc>
      </w:tr>
      <w:tr w:rsidR="00B279AD" w:rsidRPr="00B279AD" w14:paraId="2FCB97BA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DF9F" w14:textId="206FB3C4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ang, Z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Silva, L. C. R. , Sun, G. , Luo, P. 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u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C. , &amp; Horwath, W. R. (2015). Quantifying the impact of drought on soil-plant interactions: a seasonal analysis of biotic and abiotic controls of carbon and nutrient dynamics in high-altitudinal grasslands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lant and Soil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389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-2), 59-71.</w:t>
            </w:r>
          </w:p>
        </w:tc>
      </w:tr>
      <w:tr w:rsidR="00B279AD" w:rsidRPr="00B279AD" w14:paraId="7FB89416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808E" w14:textId="77777777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Xiao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unwang</w:t>
            </w:r>
            <w:proofErr w:type="spellEnd"/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anssens</w:t>
            </w:r>
            <w:proofErr w:type="spellEnd"/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Ivan A., Liu, Ping, Zhou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Zhiyong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Sun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sbert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J. (2007). Irrigation and enhanced soil carbon input effects on below-ground carbon cycling in semiarid temperate grasslands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New </w:t>
            </w:r>
            <w:proofErr w:type="spell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hytologist</w:t>
            </w:r>
            <w:proofErr w:type="spell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74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4), 835-846.</w:t>
            </w:r>
          </w:p>
        </w:tc>
      </w:tr>
      <w:tr w:rsidR="00B279AD" w:rsidRPr="00B279AD" w14:paraId="515623EB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FB4A" w14:textId="1F02334F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Xu, Z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ou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Y. , Zhang, L. , Liu, T. , &amp; Zhou, G. (2016). Ecosystem responses to warming and watering in typical and desert steppes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Scientific Reports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6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34801.</w:t>
            </w:r>
          </w:p>
        </w:tc>
      </w:tr>
      <w:tr w:rsidR="00B279AD" w:rsidRPr="00B279AD" w14:paraId="2F4D3402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C6A2" w14:textId="772D1D0B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an, L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Chen, S. , Huang, J. , &amp; Lin, G. (2010). Differential responses of auto- and heterotrophic soil respiration to water and nitrogen addition in a semiarid temperate steppe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obal Change Biology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6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8), 2345-2357.</w:t>
            </w:r>
          </w:p>
        </w:tc>
      </w:tr>
      <w:tr w:rsidR="00B279AD" w:rsidRPr="00B279AD" w14:paraId="4D39A044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EDA5" w14:textId="2E91CED3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Zhang, B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Li, S. , Chen, S. , Ren, T. , &amp; Han, X. (2016). Arbuscular mycorrhizal fungi regulate soil respiration and its response to precipitation change in a semiarid steppe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Scientific Reports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6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19990.</w:t>
            </w:r>
          </w:p>
        </w:tc>
      </w:tr>
      <w:tr w:rsidR="00B279AD" w:rsidRPr="00B279AD" w14:paraId="6DF5CA29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3BED" w14:textId="430B5B29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Zhang, L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,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Xie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Z. , Zhao, R. , &amp; Zhang, Y. (2018). Plant, microbial community and soil property responses to an experimental precipitation gradient in </w:t>
            </w:r>
            <w:proofErr w:type="gram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 desert</w:t>
            </w:r>
            <w:proofErr w:type="gram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grasslan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pplied Soil Ecology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 127, 87-95</w:t>
            </w:r>
          </w:p>
        </w:tc>
      </w:tr>
      <w:tr w:rsidR="00B279AD" w:rsidRPr="00B279AD" w14:paraId="4B02576E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89A6" w14:textId="79195241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Zhang, N., Liu, W., Yang, H., Yu, X., &amp; Jessica L. M.</w:t>
            </w:r>
            <w:r w:rsidR="008A5D3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A5D3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t al.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2013). Soil microbial responses to warming and increased precipitation and their implications for 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 xml:space="preserve">ecosystem c cycling. </w:t>
            </w:r>
            <w:proofErr w:type="spellStart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Oecologia</w:t>
            </w:r>
            <w:proofErr w:type="spellEnd"/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173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3), 1125-1142.</w:t>
            </w:r>
          </w:p>
        </w:tc>
      </w:tr>
      <w:tr w:rsidR="00B279AD" w:rsidRPr="00B279AD" w14:paraId="5A7C77DF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04A8" w14:textId="557627CF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 xml:space="preserve">Zhang, X., Tan, Y., Zhang, B., Li, A., </w:t>
            </w:r>
            <w:proofErr w:type="spellStart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aryanto</w:t>
            </w:r>
            <w:proofErr w:type="spellEnd"/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, S., &amp; Wang, L., et al. (2017). The impacts of precipitation increase and nitrogen addition on soil respiration in a semiarid temperate steppe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cosphere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8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), e01655.</w:t>
            </w:r>
          </w:p>
        </w:tc>
      </w:tr>
      <w:tr w:rsidR="00B279AD" w:rsidRPr="00B279AD" w14:paraId="14A81D57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93DB" w14:textId="5F41905D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Zhao, C., Miao, Y., Yu, C., Zhu, L., Wang, F., &amp; Jiang, L., et al. (2016). Soil microbial community composition and respiration along an experimental precipitation gradient in a semiarid steppe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Scientific Reports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6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24317.</w:t>
            </w:r>
          </w:p>
        </w:tc>
      </w:tr>
      <w:tr w:rsidR="00D03677" w:rsidRPr="00B279AD" w14:paraId="3FA590DE" w14:textId="77777777" w:rsidTr="004F76AD">
        <w:trPr>
          <w:trHeight w:val="21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51EC" w14:textId="25F35424" w:rsidR="00D03677" w:rsidRPr="00B279AD" w:rsidRDefault="00D03677" w:rsidP="00D03677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Zhou, X., Chen, C., Wang, Y., Xu, Z., Han, H., &amp; Li, L., et al. (2013). Warming and increased precipitation have differential effects on soil extracellular enzyme activities in a temperate grassland.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Science of the Total Environment,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79A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444</w:t>
            </w:r>
            <w:r w:rsidRPr="00B279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552-558.</w:t>
            </w:r>
          </w:p>
        </w:tc>
      </w:tr>
    </w:tbl>
    <w:p w14:paraId="4DB36F16" w14:textId="77777777" w:rsidR="00D03677" w:rsidRPr="00B279AD" w:rsidRDefault="00D03677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AE84E35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DE06EB1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60177CB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170034C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F7F0AEF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BCA1A21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C75BB6F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13C5324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0338D64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A6695D7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8BE3C66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371BC1B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28D7CE8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800E716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2BA0230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05348CB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B31EA57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10E076C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8211C9D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6A36FC9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CAAF3E7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A8CB757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F7D90B5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47F5E26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515CB2A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17030EA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795C507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D7910D2" w14:textId="77777777" w:rsidR="00101919" w:rsidRPr="00B279AD" w:rsidRDefault="00101919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101919" w:rsidRPr="00B279A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358265" w14:textId="68870AC0" w:rsidR="00D03677" w:rsidRPr="00B279AD" w:rsidRDefault="00D03677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1107A8D" w14:textId="2633907F" w:rsidR="00D03677" w:rsidRPr="00B279AD" w:rsidRDefault="00D03677" w:rsidP="00D036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79A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05FED" w:rsidRPr="00B279AD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B279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5FED" w:rsidRPr="00B279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44560" w:rsidRPr="00B279AD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69BC86CB" w14:textId="25C3F273" w:rsidR="00844560" w:rsidRPr="00B279AD" w:rsidRDefault="00844560" w:rsidP="00D036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79AD">
        <w:rPr>
          <w:rFonts w:ascii="Times New Roman" w:hAnsi="Times New Roman" w:cs="Times New Roman" w:hint="eastAsia"/>
          <w:b/>
          <w:bCs/>
          <w:noProof/>
          <w:sz w:val="24"/>
          <w:szCs w:val="24"/>
          <w:lang w:eastAsia="en-US"/>
        </w:rPr>
        <w:drawing>
          <wp:inline distT="0" distB="0" distL="0" distR="0" wp14:anchorId="0953406D" wp14:editId="3EAE4C5B">
            <wp:extent cx="8028000" cy="4013495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8000" cy="401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CA239" w14:textId="3113C6EF" w:rsidR="00844560" w:rsidRPr="00B279AD" w:rsidRDefault="00844560" w:rsidP="00844560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B279AD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B279AD">
        <w:rPr>
          <w:rFonts w:ascii="Times New Roman" w:hAnsi="Times New Roman" w:cs="Times New Roman"/>
          <w:b/>
          <w:bCs/>
          <w:sz w:val="24"/>
          <w:szCs w:val="28"/>
        </w:rPr>
        <w:t>ig</w:t>
      </w:r>
      <w:r w:rsidR="00305FED" w:rsidRPr="00B279AD">
        <w:rPr>
          <w:rFonts w:ascii="Times New Roman" w:hAnsi="Times New Roman" w:cs="Times New Roman"/>
          <w:b/>
          <w:bCs/>
          <w:sz w:val="24"/>
          <w:szCs w:val="28"/>
        </w:rPr>
        <w:t>ure</w:t>
      </w:r>
      <w:r w:rsidRPr="00B279A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05FED" w:rsidRPr="00B279AD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B279AD">
        <w:rPr>
          <w:rFonts w:ascii="Times New Roman" w:hAnsi="Times New Roman" w:cs="Times New Roman"/>
          <w:b/>
          <w:bCs/>
          <w:sz w:val="24"/>
          <w:szCs w:val="28"/>
        </w:rPr>
        <w:t xml:space="preserve">1 </w:t>
      </w:r>
      <w:r w:rsidRPr="00B279AD">
        <w:rPr>
          <w:rFonts w:ascii="Times New Roman" w:hAnsi="Times New Roman" w:cs="Times New Roman" w:hint="eastAsia"/>
          <w:sz w:val="24"/>
          <w:szCs w:val="28"/>
        </w:rPr>
        <w:t>G</w:t>
      </w:r>
      <w:r w:rsidRPr="00B279AD">
        <w:rPr>
          <w:rFonts w:ascii="Times New Roman" w:hAnsi="Times New Roman" w:cs="Times New Roman"/>
          <w:sz w:val="24"/>
          <w:szCs w:val="28"/>
        </w:rPr>
        <w:t xml:space="preserve">eographical locations for the 112 case studies included in in the meta-analysis. </w:t>
      </w:r>
      <w:proofErr w:type="gramStart"/>
      <w:r w:rsidRPr="00B279AD">
        <w:rPr>
          <w:rFonts w:ascii="Times New Roman" w:hAnsi="Times New Roman" w:cs="Times New Roman"/>
          <w:sz w:val="24"/>
          <w:szCs w:val="28"/>
        </w:rPr>
        <w:t>Locations as gray dots.</w:t>
      </w:r>
      <w:proofErr w:type="gramEnd"/>
      <w:r w:rsidRPr="00B279AD">
        <w:rPr>
          <w:rFonts w:ascii="Times New Roman" w:hAnsi="Times New Roman" w:cs="Times New Roman"/>
          <w:sz w:val="24"/>
          <w:szCs w:val="28"/>
        </w:rPr>
        <w:t xml:space="preserve"> Gray dots may represent multiple case studies. </w:t>
      </w:r>
    </w:p>
    <w:p w14:paraId="7EF3691A" w14:textId="77777777" w:rsidR="00101919" w:rsidRPr="00B279AD" w:rsidRDefault="00101919" w:rsidP="00D03677">
      <w:pPr>
        <w:rPr>
          <w:rFonts w:ascii="Times New Roman" w:hAnsi="Times New Roman" w:cs="Times New Roman"/>
          <w:b/>
          <w:bCs/>
          <w:sz w:val="24"/>
          <w:szCs w:val="24"/>
        </w:rPr>
        <w:sectPr w:rsidR="00101919" w:rsidRPr="00B279AD" w:rsidSect="0010191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F9A0104" w14:textId="19BB2879" w:rsidR="00844560" w:rsidRPr="00B279AD" w:rsidRDefault="00844560" w:rsidP="00D036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79A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305FED" w:rsidRPr="00B279AD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B279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5FED" w:rsidRPr="00B279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171C" w:rsidRPr="00B279AD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7C0C59A8" w14:textId="3EF1E282" w:rsidR="00D03677" w:rsidRPr="00B279AD" w:rsidRDefault="000F3098" w:rsidP="00D0367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7D46883" wp14:editId="70D535B5">
            <wp:extent cx="5364000" cy="5364000"/>
            <wp:effectExtent l="0" t="0" r="8255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000" cy="53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23CC3" w14:textId="102AF7FD" w:rsidR="00D03677" w:rsidRPr="00B279AD" w:rsidRDefault="00D03677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9A0226" w14:textId="2841FB9D" w:rsidR="0063171C" w:rsidRPr="00B279AD" w:rsidRDefault="0063171C" w:rsidP="006317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79AD"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="0057385F" w:rsidRPr="00B279AD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305FED" w:rsidRPr="00B279AD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B279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5FED" w:rsidRPr="00B279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279A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279A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279AD">
        <w:rPr>
          <w:rFonts w:ascii="Times New Roman" w:hAnsi="Times New Roman" w:cs="Times New Roman"/>
          <w:sz w:val="24"/>
          <w:szCs w:val="24"/>
        </w:rPr>
        <w:t>PRISMA ﬂow diagram showing the procedure used for literature searching and selecting</w:t>
      </w:r>
    </w:p>
    <w:p w14:paraId="5B7858D6" w14:textId="0352ADD1" w:rsidR="00D03677" w:rsidRDefault="00D03677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279AD">
        <w:rPr>
          <w:rFonts w:ascii="Times New Roman" w:hAnsi="Times New Roman" w:cs="Times New Roman"/>
          <w:sz w:val="24"/>
          <w:szCs w:val="24"/>
        </w:rPr>
        <w:br w:type="page"/>
      </w:r>
    </w:p>
    <w:p w14:paraId="15E2ECA4" w14:textId="0064B7BA" w:rsidR="00EF70C5" w:rsidRDefault="009862AA" w:rsidP="00EF70C5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521ADCEA" wp14:editId="653704BA">
            <wp:extent cx="3744000" cy="186869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000" cy="1868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2E4F9" w14:textId="73FD56C5" w:rsidR="00EF70C5" w:rsidRDefault="00EF70C5" w:rsidP="00EF70C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A53780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A537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A53780" w:rsidRPr="00A5378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5378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F70C5">
        <w:rPr>
          <w:rFonts w:ascii="Times New Roman" w:hAnsi="Times New Roman" w:cs="Times New Roman"/>
          <w:sz w:val="24"/>
          <w:szCs w:val="24"/>
        </w:rPr>
        <w:t xml:space="preserve"> Response ratio of </w:t>
      </w:r>
      <w:r w:rsidR="005D7995" w:rsidRPr="005D7995">
        <w:rPr>
          <w:rFonts w:ascii="Times New Roman" w:hAnsi="Times New Roman" w:cs="Times New Roman"/>
          <w:sz w:val="24"/>
          <w:szCs w:val="24"/>
        </w:rPr>
        <w:t>soil moisture</w:t>
      </w:r>
      <w:r w:rsidRPr="00EF70C5">
        <w:rPr>
          <w:rFonts w:ascii="Times New Roman" w:hAnsi="Times New Roman" w:cs="Times New Roman"/>
          <w:sz w:val="24"/>
          <w:szCs w:val="24"/>
        </w:rPr>
        <w:t xml:space="preserve"> in response to DPPT and IPPT.</w:t>
      </w:r>
      <w:proofErr w:type="gramEnd"/>
      <w:r w:rsidRPr="00EF70C5">
        <w:rPr>
          <w:rFonts w:ascii="Times New Roman" w:hAnsi="Times New Roman" w:cs="Times New Roman"/>
          <w:sz w:val="24"/>
          <w:szCs w:val="24"/>
        </w:rPr>
        <w:t xml:space="preserve"> The error bars represent 95% confidence intervals. Asterisks indicate average response ratios as they differ from zero (</w:t>
      </w:r>
      <w:r w:rsidRPr="00A5378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F70C5">
        <w:rPr>
          <w:rFonts w:ascii="Times New Roman" w:hAnsi="Times New Roman" w:cs="Times New Roman"/>
          <w:sz w:val="24"/>
          <w:szCs w:val="24"/>
        </w:rPr>
        <w:t xml:space="preserve"> &lt; 0.05). The dotted line indicates the effect size of zero. DPPT = decreased precipitation; IPPT = increased precipitation.</w:t>
      </w:r>
    </w:p>
    <w:p w14:paraId="18382655" w14:textId="646C56A2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B446F54" w14:textId="7B6FA142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48A6694" w14:textId="4C8DEA25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B5C77FC" w14:textId="257409FE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FB00A18" w14:textId="4F803D18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5B49DA9" w14:textId="7D110AFF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1DFD818" w14:textId="5371C325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E5845A5" w14:textId="2B74B7AA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7B6BDBD" w14:textId="7899D259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027A69B" w14:textId="4C2F4EF7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DF53E95" w14:textId="546EC6B3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8C9A26F" w14:textId="2A695B43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6DED223" w14:textId="4D30566A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2700835" w14:textId="2EF7C214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1DD5786" w14:textId="53739CD9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55523B3" w14:textId="7E474EF5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0AD1168" w14:textId="5A8174C2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369163C" w14:textId="6186DAE1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D87D6D6" w14:textId="2F499534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4EDADFA" w14:textId="1D38319B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FD3BC5C" w14:textId="48EDDFFA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8B64964" w14:textId="342A7DC9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D28568B" w14:textId="6F8CFA1F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E64591F" w14:textId="3ABBB66E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E526E54" w14:textId="4B5F7A96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8EE9FD0" w14:textId="6575C7CD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27EEA1F" w14:textId="09E8A1A0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C8D1C11" w14:textId="0C7A80B6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2A87300" w14:textId="23509946" w:rsidR="00EF70C5" w:rsidRDefault="00EF70C5" w:rsidP="00D036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614D6D6" w14:textId="61F3BBB7" w:rsidR="00EF70C5" w:rsidRDefault="009862AA" w:rsidP="009862AA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noProof/>
          <w:lang w:eastAsia="en-US"/>
        </w:rPr>
        <w:lastRenderedPageBreak/>
        <w:drawing>
          <wp:inline distT="0" distB="0" distL="0" distR="0" wp14:anchorId="6C85E87A" wp14:editId="5B5C8FB1">
            <wp:extent cx="3204000" cy="3204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000" cy="32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AED9D" w14:textId="56782E56" w:rsidR="009862AA" w:rsidRPr="009862AA" w:rsidRDefault="009862AA" w:rsidP="009862AA">
      <w:pPr>
        <w:jc w:val="left"/>
        <w:rPr>
          <w:rFonts w:ascii="Times New Roman" w:hAnsi="Times New Roman" w:cs="Times New Roman"/>
          <w:sz w:val="24"/>
          <w:szCs w:val="24"/>
        </w:rPr>
        <w:sectPr w:rsidR="009862AA" w:rsidRPr="009862AA" w:rsidSect="00D52D9C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.</w:t>
      </w:r>
      <w:proofErr w:type="gramEnd"/>
      <w:r w:rsidRPr="00067FF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067FF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9862AA">
        <w:rPr>
          <w:rFonts w:ascii="Times New Roman" w:hAnsi="Times New Roman" w:cs="Times New Roman"/>
          <w:sz w:val="24"/>
          <w:szCs w:val="24"/>
        </w:rPr>
        <w:t xml:space="preserve">Relationships between precipitation changes and effect size of soil moistures to altered precipitation. The shaded areas represent 95% confident intervals.  </w:t>
      </w:r>
    </w:p>
    <w:p w14:paraId="35F72EC0" w14:textId="5D209138" w:rsidR="00D03677" w:rsidRPr="00B279AD" w:rsidRDefault="00D03677" w:rsidP="00D03677">
      <w:pPr>
        <w:rPr>
          <w:rFonts w:ascii="Times New Roman" w:hAnsi="Times New Roman" w:cs="Times New Roman"/>
          <w:bCs/>
          <w:sz w:val="24"/>
          <w:szCs w:val="24"/>
        </w:rPr>
      </w:pPr>
      <w:r w:rsidRPr="00B279A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05FED" w:rsidRPr="00B279AD">
        <w:rPr>
          <w:rFonts w:ascii="Times New Roman" w:hAnsi="Times New Roman" w:cs="Times New Roman"/>
          <w:b/>
          <w:sz w:val="24"/>
          <w:szCs w:val="24"/>
        </w:rPr>
        <w:t>S</w:t>
      </w:r>
      <w:r w:rsidRPr="00B279AD">
        <w:rPr>
          <w:rFonts w:ascii="Times New Roman" w:hAnsi="Times New Roman" w:cs="Times New Roman"/>
          <w:b/>
          <w:sz w:val="24"/>
          <w:szCs w:val="24"/>
        </w:rPr>
        <w:t>1</w:t>
      </w:r>
      <w:r w:rsidRPr="00B279AD">
        <w:rPr>
          <w:rFonts w:ascii="Times New Roman" w:hAnsi="Times New Roman" w:cs="Times New Roman"/>
          <w:bCs/>
          <w:sz w:val="24"/>
          <w:szCs w:val="24"/>
        </w:rPr>
        <w:t xml:space="preserve"> Publication bias tests for the microbial variables based on the rank correlation test for the funnel plot asymmetry. Publication bias was detected if the </w:t>
      </w:r>
      <w:r w:rsidRPr="00B279AD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B279AD">
        <w:rPr>
          <w:rFonts w:ascii="Times New Roman" w:hAnsi="Times New Roman" w:cs="Times New Roman"/>
          <w:bCs/>
          <w:sz w:val="24"/>
          <w:szCs w:val="24"/>
        </w:rPr>
        <w:t>-value was lower than 0.05.</w:t>
      </w:r>
    </w:p>
    <w:tbl>
      <w:tblPr>
        <w:tblStyle w:val="TableGrid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577"/>
        <w:gridCol w:w="1517"/>
        <w:gridCol w:w="876"/>
        <w:gridCol w:w="548"/>
        <w:gridCol w:w="1519"/>
        <w:gridCol w:w="876"/>
      </w:tblGrid>
      <w:tr w:rsidR="00B279AD" w:rsidRPr="00B279AD" w14:paraId="538CA878" w14:textId="77777777" w:rsidTr="004F76AD">
        <w:tc>
          <w:tcPr>
            <w:tcW w:w="15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C958E2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1739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63CDD6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Precipitation decrease</w:t>
            </w:r>
          </w:p>
        </w:tc>
        <w:tc>
          <w:tcPr>
            <w:tcW w:w="172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DC6E9E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Precipitation increase</w:t>
            </w:r>
          </w:p>
        </w:tc>
      </w:tr>
      <w:tr w:rsidR="00B279AD" w:rsidRPr="00B279AD" w14:paraId="59A7F122" w14:textId="77777777" w:rsidTr="004F76AD"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7F436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D095AE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B1ACA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Kendall's tau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0F8469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577F7F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C2EC54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Kendall's tau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1070B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B279AD" w:rsidRPr="00B279AD" w14:paraId="23D20019" w14:textId="77777777" w:rsidTr="004F76AD"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DA91C7" w14:textId="77777777" w:rsidR="00D03677" w:rsidRPr="00B279AD" w:rsidRDefault="00D03677" w:rsidP="00D03677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MB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172C66" w14:textId="77777777" w:rsidR="00D03677" w:rsidRPr="00B279AD" w:rsidRDefault="00D03677" w:rsidP="00D03677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0F2C3B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-0.333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20B1D7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0.15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538036" w14:textId="77777777" w:rsidR="00D03677" w:rsidRPr="00B279AD" w:rsidRDefault="00D03677" w:rsidP="00D03677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6A822B" w14:textId="77777777" w:rsidR="00D03677" w:rsidRPr="00B279AD" w:rsidRDefault="00D03677" w:rsidP="00D03677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038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106A7D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0.7565</w:t>
            </w:r>
          </w:p>
        </w:tc>
      </w:tr>
      <w:tr w:rsidR="00B279AD" w:rsidRPr="00B279AD" w14:paraId="14314DE9" w14:textId="77777777" w:rsidTr="004F76AD"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5A8BE2" w14:textId="06128D3C" w:rsidR="00D03677" w:rsidRPr="00B279AD" w:rsidRDefault="00D03677" w:rsidP="00D03677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AP</w:t>
            </w:r>
            <w:r w:rsidR="009862AA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B53DEA" w14:textId="77777777" w:rsidR="00D03677" w:rsidRPr="00B279AD" w:rsidRDefault="00D03677" w:rsidP="00D03677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14E132" w14:textId="77777777" w:rsidR="00D03677" w:rsidRPr="00B279AD" w:rsidRDefault="00D03677" w:rsidP="00D03677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-0.176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1014ED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0.099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FFB929" w14:textId="77777777" w:rsidR="00D03677" w:rsidRPr="00B279AD" w:rsidRDefault="00D03677" w:rsidP="00D03677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7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6F5DD7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0.049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6FFC5C" w14:textId="77777777" w:rsidR="00D03677" w:rsidRPr="00B279AD" w:rsidRDefault="00D03677" w:rsidP="00D03677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5378</w:t>
            </w:r>
          </w:p>
        </w:tc>
      </w:tr>
      <w:tr w:rsidR="00B279AD" w:rsidRPr="00B279AD" w14:paraId="1895E89E" w14:textId="77777777" w:rsidTr="004F76AD"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869A1E" w14:textId="0AFFB8B1" w:rsidR="00D03677" w:rsidRPr="00B279AD" w:rsidRDefault="00D03677" w:rsidP="00D03677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BP</w:t>
            </w:r>
            <w:r w:rsidR="009862AA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D34CC3" w14:textId="77777777" w:rsidR="00D03677" w:rsidRPr="00B279AD" w:rsidRDefault="00D03677" w:rsidP="00D03677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34A2D8" w14:textId="77777777" w:rsidR="00D03677" w:rsidRPr="00B279AD" w:rsidRDefault="00D03677" w:rsidP="00D03677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-0.01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57EF51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0.93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84CEC3" w14:textId="77777777" w:rsidR="00D03677" w:rsidRPr="00B279AD" w:rsidRDefault="00D03677" w:rsidP="00D03677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FD14F6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-0.068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1A0099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0.4646</w:t>
            </w:r>
          </w:p>
        </w:tc>
      </w:tr>
      <w:tr w:rsidR="00D03677" w:rsidRPr="00B279AD" w14:paraId="729108F1" w14:textId="77777777" w:rsidTr="004F76AD">
        <w:tc>
          <w:tcPr>
            <w:tcW w:w="15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A09B2C4" w14:textId="33D0D8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D(AP</w:t>
            </w:r>
            <w:r w:rsidR="009862AA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B</w:t>
            </w:r>
            <w:r w:rsidRPr="00B279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/BP</w:t>
            </w:r>
            <w:r w:rsidR="009862AA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B</w:t>
            </w:r>
            <w:r w:rsidRPr="00B279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11BD9F9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8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4861E51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-0.231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845E2D1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0.053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C1B3A26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B92B5EB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-0.077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659EAC9" w14:textId="77777777" w:rsidR="00D03677" w:rsidRPr="00B279AD" w:rsidRDefault="00D03677" w:rsidP="00D036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0.4117</w:t>
            </w:r>
          </w:p>
        </w:tc>
      </w:tr>
    </w:tbl>
    <w:p w14:paraId="4111035B" w14:textId="77777777" w:rsidR="00D03677" w:rsidRPr="00B279AD" w:rsidRDefault="00D03677" w:rsidP="00D03677">
      <w:pPr>
        <w:rPr>
          <w:rFonts w:ascii="Times New Roman" w:hAnsi="Times New Roman" w:cs="Times New Roman"/>
          <w:bCs/>
          <w:sz w:val="24"/>
          <w:szCs w:val="24"/>
        </w:rPr>
      </w:pPr>
    </w:p>
    <w:p w14:paraId="771684F2" w14:textId="58F6CA70" w:rsidR="00D03677" w:rsidRDefault="00D03677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EC102BB" w14:textId="1D9283D2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8D7D87F" w14:textId="2B99455F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207210F" w14:textId="568C043B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48B25B9" w14:textId="7932FF53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479FA2E" w14:textId="467F8742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574D2EF" w14:textId="0DCCDA24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6D95D37" w14:textId="5BD9BB0E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AE9EB24" w14:textId="0AEEA2DE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FEAC981" w14:textId="6D41562B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E9396A5" w14:textId="7F072ED9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19D4539" w14:textId="1975886E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CFFACF1" w14:textId="079A703F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AD0DA6E" w14:textId="49589AFB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73E7409" w14:textId="61F669D7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5473E83" w14:textId="59360686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8A521D8" w14:textId="421002CE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B488089" w14:textId="2777F099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F55D58E" w14:textId="5AEE765C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93F9618" w14:textId="676DD50F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B937F15" w14:textId="647F3247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EB8AC20" w14:textId="0DB03BC4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CF196A9" w14:textId="1B2D9DAD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006A5E1" w14:textId="5A166CC6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957BF13" w14:textId="2649F8E5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EDE3D7B" w14:textId="2EE9A526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4717A3F" w14:textId="206B9BC1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B42FEEC" w14:textId="343A8C56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5268899" w14:textId="725328C0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B4F3F6A" w14:textId="2A40B47A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58869D" w14:textId="5230E3CA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89FA369" w14:textId="5F4CC39E" w:rsidR="00A53780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EF96163" w14:textId="77777777" w:rsidR="00A53780" w:rsidRPr="00B279AD" w:rsidRDefault="00A53780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4A631C7" w14:textId="36D083C6" w:rsidR="00D03677" w:rsidRPr="00B279AD" w:rsidRDefault="00D03677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BCCBA37" w14:textId="0738C538" w:rsidR="00D03677" w:rsidRPr="00B279AD" w:rsidRDefault="00D03677" w:rsidP="00D03677">
      <w:pPr>
        <w:rPr>
          <w:rFonts w:ascii="Times New Roman" w:hAnsi="Times New Roman" w:cs="Times New Roman"/>
          <w:bCs/>
          <w:sz w:val="24"/>
          <w:szCs w:val="24"/>
        </w:rPr>
      </w:pPr>
      <w:r w:rsidRPr="00B279A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05FED" w:rsidRPr="00B279AD">
        <w:rPr>
          <w:rFonts w:ascii="Times New Roman" w:hAnsi="Times New Roman" w:cs="Times New Roman"/>
          <w:b/>
          <w:sz w:val="24"/>
          <w:szCs w:val="24"/>
        </w:rPr>
        <w:t>S</w:t>
      </w:r>
      <w:r w:rsidRPr="00B279AD">
        <w:rPr>
          <w:rFonts w:ascii="Times New Roman" w:hAnsi="Times New Roman" w:cs="Times New Roman"/>
          <w:b/>
          <w:sz w:val="24"/>
          <w:szCs w:val="24"/>
        </w:rPr>
        <w:t>2</w:t>
      </w:r>
      <w:r w:rsidRPr="00B279AD">
        <w:rPr>
          <w:rFonts w:ascii="Times New Roman" w:hAnsi="Times New Roman" w:cs="Times New Roman"/>
          <w:bCs/>
          <w:sz w:val="24"/>
          <w:szCs w:val="24"/>
        </w:rPr>
        <w:t xml:space="preserve"> Relationships among RR of MBC, AP</w:t>
      </w:r>
      <w:r w:rsidR="009862AA">
        <w:rPr>
          <w:rFonts w:ascii="Times New Roman" w:hAnsi="Times New Roman" w:cs="Times New Roman"/>
          <w:bCs/>
          <w:sz w:val="24"/>
          <w:szCs w:val="24"/>
        </w:rPr>
        <w:t>B</w:t>
      </w:r>
      <w:r w:rsidRPr="00B279AD">
        <w:rPr>
          <w:rFonts w:ascii="Times New Roman" w:hAnsi="Times New Roman" w:cs="Times New Roman"/>
          <w:bCs/>
          <w:sz w:val="24"/>
          <w:szCs w:val="24"/>
        </w:rPr>
        <w:t xml:space="preserve"> and BP</w:t>
      </w:r>
      <w:r w:rsidR="009862AA">
        <w:rPr>
          <w:rFonts w:ascii="Times New Roman" w:hAnsi="Times New Roman" w:cs="Times New Roman"/>
          <w:bCs/>
          <w:sz w:val="24"/>
          <w:szCs w:val="24"/>
        </w:rPr>
        <w:t>B</w:t>
      </w:r>
    </w:p>
    <w:tbl>
      <w:tblPr>
        <w:tblStyle w:val="PlainTable2"/>
        <w:tblW w:w="5000" w:type="pct"/>
        <w:tblBorders>
          <w:top w:val="single" w:sz="8" w:space="0" w:color="auto"/>
          <w:bottom w:val="single" w:sz="8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121"/>
        <w:gridCol w:w="2343"/>
        <w:gridCol w:w="605"/>
        <w:gridCol w:w="1428"/>
        <w:gridCol w:w="1481"/>
        <w:gridCol w:w="1544"/>
      </w:tblGrid>
      <w:tr w:rsidR="00B279AD" w:rsidRPr="00B279AD" w14:paraId="74B99092" w14:textId="77777777" w:rsidTr="004F7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</w:tcPr>
          <w:p w14:paraId="48107897" w14:textId="77777777" w:rsidR="00D03677" w:rsidRPr="00B279AD" w:rsidRDefault="00D03677" w:rsidP="00D0367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74" w:type="pct"/>
          </w:tcPr>
          <w:p w14:paraId="3AEF23EE" w14:textId="77777777" w:rsidR="00D03677" w:rsidRPr="00B279AD" w:rsidRDefault="00D03677" w:rsidP="00D036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55" w:type="pct"/>
          </w:tcPr>
          <w:p w14:paraId="03422A98" w14:textId="77777777" w:rsidR="00D03677" w:rsidRPr="00B279AD" w:rsidRDefault="00D03677" w:rsidP="00D036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838" w:type="pct"/>
          </w:tcPr>
          <w:p w14:paraId="1C68C77D" w14:textId="77777777" w:rsidR="00D03677" w:rsidRPr="00B279AD" w:rsidRDefault="00D03677" w:rsidP="00D036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 w:val="0"/>
                <w:sz w:val="24"/>
                <w:szCs w:val="24"/>
              </w:rPr>
              <w:t>Slope</w:t>
            </w:r>
          </w:p>
        </w:tc>
        <w:tc>
          <w:tcPr>
            <w:tcW w:w="869" w:type="pct"/>
          </w:tcPr>
          <w:p w14:paraId="7AB9B7B6" w14:textId="77777777" w:rsidR="00D03677" w:rsidRPr="00B279AD" w:rsidRDefault="00D03677" w:rsidP="00D036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6" w:type="pct"/>
          </w:tcPr>
          <w:p w14:paraId="41C9C5E4" w14:textId="77777777" w:rsidR="00D03677" w:rsidRPr="00B279AD" w:rsidRDefault="00D03677" w:rsidP="00D036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 w:val="0"/>
                <w:sz w:val="24"/>
                <w:szCs w:val="24"/>
              </w:rPr>
              <w:t>Intercept</w:t>
            </w:r>
          </w:p>
        </w:tc>
      </w:tr>
      <w:tr w:rsidR="00B279AD" w:rsidRPr="00B279AD" w14:paraId="0B7BD07B" w14:textId="77777777" w:rsidTr="004F7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</w:tcPr>
          <w:p w14:paraId="0DEC1B97" w14:textId="77777777" w:rsidR="00D03677" w:rsidRPr="00B279AD" w:rsidRDefault="00D03677" w:rsidP="00D0367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 w:val="0"/>
                <w:sz w:val="24"/>
                <w:szCs w:val="24"/>
              </w:rPr>
              <w:t>DPPT</w:t>
            </w:r>
          </w:p>
        </w:tc>
        <w:tc>
          <w:tcPr>
            <w:tcW w:w="1374" w:type="pct"/>
          </w:tcPr>
          <w:p w14:paraId="35EB2EB9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5" w:type="pct"/>
          </w:tcPr>
          <w:p w14:paraId="1A6C31E5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8" w:type="pct"/>
          </w:tcPr>
          <w:p w14:paraId="43C2EAFE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9" w:type="pct"/>
          </w:tcPr>
          <w:p w14:paraId="27BDF315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6" w:type="pct"/>
          </w:tcPr>
          <w:p w14:paraId="3D233A2E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279AD" w:rsidRPr="00B279AD" w14:paraId="10E41F0D" w14:textId="77777777" w:rsidTr="004F7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bottom w:val="nil"/>
            </w:tcBorders>
          </w:tcPr>
          <w:p w14:paraId="27F9A307" w14:textId="77777777" w:rsidR="00D03677" w:rsidRPr="00B279AD" w:rsidRDefault="00D03677" w:rsidP="00D0367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74" w:type="pct"/>
            <w:tcBorders>
              <w:bottom w:val="nil"/>
            </w:tcBorders>
          </w:tcPr>
          <w:p w14:paraId="2EEFFAB1" w14:textId="43FCCE59" w:rsidR="00D03677" w:rsidRPr="00B279AD" w:rsidRDefault="00D03677" w:rsidP="00D0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AP</w:t>
            </w:r>
            <w:r w:rsidR="009862AA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s BP</w:t>
            </w:r>
            <w:r w:rsidR="009862AA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355" w:type="pct"/>
            <w:tcBorders>
              <w:bottom w:val="nil"/>
            </w:tcBorders>
          </w:tcPr>
          <w:p w14:paraId="47712627" w14:textId="77777777" w:rsidR="00D03677" w:rsidRPr="00B279AD" w:rsidRDefault="00D03677" w:rsidP="00D0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838" w:type="pct"/>
            <w:tcBorders>
              <w:bottom w:val="nil"/>
            </w:tcBorders>
          </w:tcPr>
          <w:p w14:paraId="5AD17571" w14:textId="77777777" w:rsidR="00D03677" w:rsidRPr="00B279AD" w:rsidRDefault="00D03677" w:rsidP="00D0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-0.38142</w:t>
            </w:r>
          </w:p>
        </w:tc>
        <w:tc>
          <w:tcPr>
            <w:tcW w:w="869" w:type="pct"/>
            <w:tcBorders>
              <w:bottom w:val="nil"/>
            </w:tcBorders>
          </w:tcPr>
          <w:p w14:paraId="309350A2" w14:textId="77777777" w:rsidR="00D03677" w:rsidRPr="00B279AD" w:rsidRDefault="00D03677" w:rsidP="00D0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0.0384</w:t>
            </w:r>
          </w:p>
        </w:tc>
        <w:tc>
          <w:tcPr>
            <w:tcW w:w="906" w:type="pct"/>
            <w:tcBorders>
              <w:bottom w:val="nil"/>
            </w:tcBorders>
          </w:tcPr>
          <w:p w14:paraId="1E8935DD" w14:textId="77777777" w:rsidR="00D03677" w:rsidRPr="00B279AD" w:rsidRDefault="00D03677" w:rsidP="00D0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-0.05154</w:t>
            </w:r>
          </w:p>
        </w:tc>
      </w:tr>
      <w:tr w:rsidR="00B279AD" w:rsidRPr="00B279AD" w14:paraId="51006B88" w14:textId="77777777" w:rsidTr="004F7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top w:val="nil"/>
              <w:bottom w:val="nil"/>
            </w:tcBorders>
          </w:tcPr>
          <w:p w14:paraId="1A87FF4E" w14:textId="77777777" w:rsidR="00D03677" w:rsidRPr="00B279AD" w:rsidRDefault="00D03677" w:rsidP="00D0367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74" w:type="pct"/>
            <w:tcBorders>
              <w:top w:val="nil"/>
              <w:bottom w:val="nil"/>
            </w:tcBorders>
          </w:tcPr>
          <w:p w14:paraId="6E5A150C" w14:textId="5574516E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AP</w:t>
            </w:r>
            <w:r w:rsidR="009862AA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s MBC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10E652AA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6EFE0D69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-0.3257</w:t>
            </w:r>
          </w:p>
        </w:tc>
        <w:tc>
          <w:tcPr>
            <w:tcW w:w="869" w:type="pct"/>
            <w:tcBorders>
              <w:top w:val="nil"/>
              <w:bottom w:val="nil"/>
            </w:tcBorders>
          </w:tcPr>
          <w:p w14:paraId="23556431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0.2983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1DF166C6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-0.3836</w:t>
            </w:r>
          </w:p>
        </w:tc>
      </w:tr>
      <w:tr w:rsidR="00B279AD" w:rsidRPr="00B279AD" w14:paraId="04C12FA5" w14:textId="77777777" w:rsidTr="004F7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top w:val="nil"/>
            </w:tcBorders>
          </w:tcPr>
          <w:p w14:paraId="182A23B0" w14:textId="77777777" w:rsidR="00D03677" w:rsidRPr="00B279AD" w:rsidRDefault="00D03677" w:rsidP="00D0367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74" w:type="pct"/>
            <w:tcBorders>
              <w:top w:val="nil"/>
            </w:tcBorders>
          </w:tcPr>
          <w:p w14:paraId="23A7E444" w14:textId="68698FF4" w:rsidR="00D03677" w:rsidRPr="00B279AD" w:rsidRDefault="00D03677" w:rsidP="00D0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r w:rsidR="009862AA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s MBC</w:t>
            </w:r>
          </w:p>
        </w:tc>
        <w:tc>
          <w:tcPr>
            <w:tcW w:w="355" w:type="pct"/>
            <w:tcBorders>
              <w:top w:val="nil"/>
            </w:tcBorders>
          </w:tcPr>
          <w:p w14:paraId="7AECC98F" w14:textId="77777777" w:rsidR="00D03677" w:rsidRPr="00B279AD" w:rsidRDefault="00D03677" w:rsidP="00D0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838" w:type="pct"/>
            <w:tcBorders>
              <w:top w:val="nil"/>
            </w:tcBorders>
          </w:tcPr>
          <w:p w14:paraId="68FD7061" w14:textId="77777777" w:rsidR="00D03677" w:rsidRPr="00B279AD" w:rsidRDefault="00D03677" w:rsidP="00D0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top w:val="nil"/>
            </w:tcBorders>
          </w:tcPr>
          <w:p w14:paraId="5DCD15C6" w14:textId="77777777" w:rsidR="00D03677" w:rsidRPr="00B279AD" w:rsidRDefault="00D03677" w:rsidP="00D0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06" w:type="pct"/>
            <w:tcBorders>
              <w:top w:val="nil"/>
            </w:tcBorders>
          </w:tcPr>
          <w:p w14:paraId="1FC93349" w14:textId="77777777" w:rsidR="00D03677" w:rsidRPr="00B279AD" w:rsidRDefault="00D03677" w:rsidP="00D0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279AD" w:rsidRPr="00B279AD" w14:paraId="5629C502" w14:textId="77777777" w:rsidTr="004F7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</w:tcPr>
          <w:p w14:paraId="024D824B" w14:textId="77777777" w:rsidR="00D03677" w:rsidRPr="00B279AD" w:rsidRDefault="00D03677" w:rsidP="00D0367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 w:val="0"/>
                <w:sz w:val="24"/>
                <w:szCs w:val="24"/>
              </w:rPr>
              <w:t>IPPT</w:t>
            </w:r>
          </w:p>
        </w:tc>
        <w:tc>
          <w:tcPr>
            <w:tcW w:w="1374" w:type="pct"/>
          </w:tcPr>
          <w:p w14:paraId="728C374F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5" w:type="pct"/>
          </w:tcPr>
          <w:p w14:paraId="0832B729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8" w:type="pct"/>
          </w:tcPr>
          <w:p w14:paraId="1CA941D7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9" w:type="pct"/>
          </w:tcPr>
          <w:p w14:paraId="244F9373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6" w:type="pct"/>
          </w:tcPr>
          <w:p w14:paraId="1BD85B0D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279AD" w:rsidRPr="00B279AD" w14:paraId="6CB24E5D" w14:textId="77777777" w:rsidTr="004F7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bottom w:val="nil"/>
            </w:tcBorders>
          </w:tcPr>
          <w:p w14:paraId="1B77BBEA" w14:textId="77777777" w:rsidR="00D03677" w:rsidRPr="00B279AD" w:rsidRDefault="00D03677" w:rsidP="00D0367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74" w:type="pct"/>
            <w:tcBorders>
              <w:bottom w:val="nil"/>
            </w:tcBorders>
          </w:tcPr>
          <w:p w14:paraId="5B70BFD8" w14:textId="0E59A7FE" w:rsidR="00D03677" w:rsidRPr="00B279AD" w:rsidRDefault="00D03677" w:rsidP="00D0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AP</w:t>
            </w:r>
            <w:r w:rsidR="009862AA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s BP</w:t>
            </w:r>
            <w:r w:rsidR="009862AA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355" w:type="pct"/>
            <w:tcBorders>
              <w:bottom w:val="nil"/>
            </w:tcBorders>
          </w:tcPr>
          <w:p w14:paraId="0F7CB862" w14:textId="77777777" w:rsidR="00D03677" w:rsidRPr="00B279AD" w:rsidRDefault="00D03677" w:rsidP="00D0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838" w:type="pct"/>
            <w:tcBorders>
              <w:bottom w:val="nil"/>
            </w:tcBorders>
          </w:tcPr>
          <w:p w14:paraId="3EBA4531" w14:textId="77777777" w:rsidR="00D03677" w:rsidRPr="00B279AD" w:rsidRDefault="00D03677" w:rsidP="00D0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0.28782</w:t>
            </w:r>
          </w:p>
        </w:tc>
        <w:tc>
          <w:tcPr>
            <w:tcW w:w="869" w:type="pct"/>
            <w:tcBorders>
              <w:bottom w:val="nil"/>
            </w:tcBorders>
          </w:tcPr>
          <w:p w14:paraId="0AFD4E7B" w14:textId="77777777" w:rsidR="00D03677" w:rsidRPr="00B279AD" w:rsidRDefault="00D03677" w:rsidP="00D0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0.08868</w:t>
            </w:r>
          </w:p>
        </w:tc>
        <w:tc>
          <w:tcPr>
            <w:tcW w:w="906" w:type="pct"/>
            <w:tcBorders>
              <w:bottom w:val="nil"/>
            </w:tcBorders>
          </w:tcPr>
          <w:p w14:paraId="32B88AD1" w14:textId="77777777" w:rsidR="00D03677" w:rsidRPr="00B279AD" w:rsidRDefault="00D03677" w:rsidP="00D0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-0.01026</w:t>
            </w:r>
          </w:p>
        </w:tc>
      </w:tr>
      <w:tr w:rsidR="00B279AD" w:rsidRPr="00B279AD" w14:paraId="79D9F7AE" w14:textId="77777777" w:rsidTr="004F7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top w:val="nil"/>
              <w:bottom w:val="nil"/>
            </w:tcBorders>
          </w:tcPr>
          <w:p w14:paraId="0F7528D8" w14:textId="77777777" w:rsidR="00D03677" w:rsidRPr="00B279AD" w:rsidRDefault="00D03677" w:rsidP="00D0367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74" w:type="pct"/>
            <w:tcBorders>
              <w:top w:val="nil"/>
              <w:bottom w:val="nil"/>
            </w:tcBorders>
          </w:tcPr>
          <w:p w14:paraId="1CAC9F0B" w14:textId="3BA59D93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AP</w:t>
            </w:r>
            <w:r w:rsidR="009862AA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s MBC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255E21CB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27433673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0.5754</w:t>
            </w:r>
          </w:p>
        </w:tc>
        <w:tc>
          <w:tcPr>
            <w:tcW w:w="869" w:type="pct"/>
            <w:tcBorders>
              <w:top w:val="nil"/>
              <w:bottom w:val="nil"/>
            </w:tcBorders>
          </w:tcPr>
          <w:p w14:paraId="588C9B1D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0.002331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2527905D" w14:textId="77777777" w:rsidR="00D03677" w:rsidRPr="00B279AD" w:rsidRDefault="00D03677" w:rsidP="00D0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0.1311</w:t>
            </w:r>
          </w:p>
        </w:tc>
      </w:tr>
      <w:tr w:rsidR="00B279AD" w:rsidRPr="00B279AD" w14:paraId="0C65EC46" w14:textId="77777777" w:rsidTr="004F7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top w:val="nil"/>
            </w:tcBorders>
          </w:tcPr>
          <w:p w14:paraId="39FFBB62" w14:textId="77777777" w:rsidR="00D03677" w:rsidRPr="00B279AD" w:rsidRDefault="00D03677" w:rsidP="00D0367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74" w:type="pct"/>
            <w:tcBorders>
              <w:top w:val="nil"/>
            </w:tcBorders>
          </w:tcPr>
          <w:p w14:paraId="22C46B1B" w14:textId="64B3B444" w:rsidR="00D03677" w:rsidRPr="00B279AD" w:rsidRDefault="00D03677" w:rsidP="00D0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r w:rsidR="009862AA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s MBC</w:t>
            </w:r>
          </w:p>
        </w:tc>
        <w:tc>
          <w:tcPr>
            <w:tcW w:w="355" w:type="pct"/>
            <w:tcBorders>
              <w:top w:val="nil"/>
            </w:tcBorders>
          </w:tcPr>
          <w:p w14:paraId="644DAFBE" w14:textId="77777777" w:rsidR="00D03677" w:rsidRPr="00B279AD" w:rsidRDefault="00D03677" w:rsidP="00D0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838" w:type="pct"/>
            <w:tcBorders>
              <w:top w:val="nil"/>
            </w:tcBorders>
          </w:tcPr>
          <w:p w14:paraId="135BEA10" w14:textId="77777777" w:rsidR="00D03677" w:rsidRPr="00B279AD" w:rsidRDefault="00D03677" w:rsidP="00D0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-0.2281</w:t>
            </w:r>
          </w:p>
        </w:tc>
        <w:tc>
          <w:tcPr>
            <w:tcW w:w="869" w:type="pct"/>
            <w:tcBorders>
              <w:top w:val="nil"/>
            </w:tcBorders>
          </w:tcPr>
          <w:p w14:paraId="482F19B7" w14:textId="77777777" w:rsidR="00D03677" w:rsidRPr="00B279AD" w:rsidRDefault="00D03677" w:rsidP="00D0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0.29630</w:t>
            </w:r>
          </w:p>
        </w:tc>
        <w:tc>
          <w:tcPr>
            <w:tcW w:w="906" w:type="pct"/>
            <w:tcBorders>
              <w:top w:val="nil"/>
            </w:tcBorders>
          </w:tcPr>
          <w:p w14:paraId="51FA5A45" w14:textId="77777777" w:rsidR="00D03677" w:rsidRPr="00B279AD" w:rsidRDefault="00D03677" w:rsidP="00D0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9AD">
              <w:rPr>
                <w:rFonts w:ascii="Times New Roman" w:hAnsi="Times New Roman" w:cs="Times New Roman"/>
                <w:bCs/>
                <w:sz w:val="24"/>
                <w:szCs w:val="24"/>
              </w:rPr>
              <w:t>0.3419</w:t>
            </w:r>
          </w:p>
        </w:tc>
      </w:tr>
    </w:tbl>
    <w:p w14:paraId="3D25FFCA" w14:textId="77777777" w:rsidR="00D03677" w:rsidRPr="00B279AD" w:rsidRDefault="00D03677" w:rsidP="00D03677">
      <w:pPr>
        <w:rPr>
          <w:rFonts w:ascii="Times New Roman" w:hAnsi="Times New Roman" w:cs="Times New Roman"/>
          <w:bCs/>
          <w:sz w:val="24"/>
          <w:szCs w:val="24"/>
        </w:rPr>
      </w:pPr>
    </w:p>
    <w:p w14:paraId="785C0CA8" w14:textId="77777777" w:rsidR="00D03677" w:rsidRPr="00B279AD" w:rsidRDefault="00D03677" w:rsidP="00D03677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D03677" w:rsidRPr="00B279AD" w:rsidSect="001019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A288BE" w14:textId="77777777" w:rsidR="005B7BD6" w:rsidRDefault="005B7BD6" w:rsidP="001559BC">
      <w:r>
        <w:separator/>
      </w:r>
    </w:p>
  </w:endnote>
  <w:endnote w:type="continuationSeparator" w:id="0">
    <w:p w14:paraId="3E7C3A58" w14:textId="77777777" w:rsidR="005B7BD6" w:rsidRDefault="005B7BD6" w:rsidP="00155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7876CE" w14:textId="77777777" w:rsidR="005B7BD6" w:rsidRDefault="005B7BD6" w:rsidP="001559BC">
      <w:r>
        <w:separator/>
      </w:r>
    </w:p>
  </w:footnote>
  <w:footnote w:type="continuationSeparator" w:id="0">
    <w:p w14:paraId="12D26D26" w14:textId="77777777" w:rsidR="005B7BD6" w:rsidRDefault="005B7BD6" w:rsidP="001559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5C7B89"/>
    <w:multiLevelType w:val="hybridMultilevel"/>
    <w:tmpl w:val="2AD0B3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72926EB"/>
    <w:multiLevelType w:val="hybridMultilevel"/>
    <w:tmpl w:val="7DC69E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473"/>
    <w:rsid w:val="00003B07"/>
    <w:rsid w:val="0002220A"/>
    <w:rsid w:val="00032F32"/>
    <w:rsid w:val="000F3098"/>
    <w:rsid w:val="00101919"/>
    <w:rsid w:val="001522A7"/>
    <w:rsid w:val="001559BC"/>
    <w:rsid w:val="00235FF7"/>
    <w:rsid w:val="002C703A"/>
    <w:rsid w:val="002F03DC"/>
    <w:rsid w:val="00305FED"/>
    <w:rsid w:val="0036248F"/>
    <w:rsid w:val="00376473"/>
    <w:rsid w:val="003F1DA9"/>
    <w:rsid w:val="004B1777"/>
    <w:rsid w:val="004E74C6"/>
    <w:rsid w:val="005145AB"/>
    <w:rsid w:val="0057385F"/>
    <w:rsid w:val="005B7BD6"/>
    <w:rsid w:val="005D7995"/>
    <w:rsid w:val="0063171C"/>
    <w:rsid w:val="006E1F22"/>
    <w:rsid w:val="007277D4"/>
    <w:rsid w:val="007670BF"/>
    <w:rsid w:val="007D60CB"/>
    <w:rsid w:val="007F302F"/>
    <w:rsid w:val="00800D93"/>
    <w:rsid w:val="00821A18"/>
    <w:rsid w:val="00844560"/>
    <w:rsid w:val="008A5D3A"/>
    <w:rsid w:val="00900C2D"/>
    <w:rsid w:val="00921247"/>
    <w:rsid w:val="009304C6"/>
    <w:rsid w:val="0094304D"/>
    <w:rsid w:val="009862AA"/>
    <w:rsid w:val="00A53780"/>
    <w:rsid w:val="00A63824"/>
    <w:rsid w:val="00AB5365"/>
    <w:rsid w:val="00B279AD"/>
    <w:rsid w:val="00B6783D"/>
    <w:rsid w:val="00C06363"/>
    <w:rsid w:val="00C24910"/>
    <w:rsid w:val="00C73D51"/>
    <w:rsid w:val="00D03677"/>
    <w:rsid w:val="00D52D9C"/>
    <w:rsid w:val="00DF3CB4"/>
    <w:rsid w:val="00EB1730"/>
    <w:rsid w:val="00EF70C5"/>
    <w:rsid w:val="00F8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08B4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5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59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59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59B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559BC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1A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A18"/>
    <w:rPr>
      <w:sz w:val="18"/>
      <w:szCs w:val="18"/>
    </w:rPr>
  </w:style>
  <w:style w:type="table" w:styleId="TableGrid">
    <w:name w:val="Table Grid"/>
    <w:basedOn w:val="TableNormal"/>
    <w:uiPriority w:val="39"/>
    <w:rsid w:val="00D03677"/>
    <w:rPr>
      <w:rFonts w:eastAsia="Times New Roman"/>
      <w:kern w:val="0"/>
      <w:sz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D036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862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5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59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59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59B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559BC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1A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A18"/>
    <w:rPr>
      <w:sz w:val="18"/>
      <w:szCs w:val="18"/>
    </w:rPr>
  </w:style>
  <w:style w:type="table" w:styleId="TableGrid">
    <w:name w:val="Table Grid"/>
    <w:basedOn w:val="TableNormal"/>
    <w:uiPriority w:val="39"/>
    <w:rsid w:val="00D03677"/>
    <w:rPr>
      <w:rFonts w:eastAsia="Times New Roman"/>
      <w:kern w:val="0"/>
      <w:sz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D036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86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4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73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6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72EABD-D0ED-4F9B-B840-2B61D1F75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4</Pages>
  <Words>3384</Words>
  <Characters>19294</Characters>
  <Application>Microsoft Office Word</Application>
  <DocSecurity>0</DocSecurity>
  <Lines>160</Lines>
  <Paragraphs>45</Paragraphs>
  <ScaleCrop>false</ScaleCrop>
  <Company/>
  <LinksUpToDate>false</LinksUpToDate>
  <CharactersWithSpaces>2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</dc:creator>
  <cp:keywords/>
  <dc:description/>
  <cp:lastModifiedBy> Devi</cp:lastModifiedBy>
  <cp:revision>18</cp:revision>
  <dcterms:created xsi:type="dcterms:W3CDTF">2020-04-28T02:45:00Z</dcterms:created>
  <dcterms:modified xsi:type="dcterms:W3CDTF">2021-02-19T11:32:00Z</dcterms:modified>
</cp:coreProperties>
</file>